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CF7B7" w14:textId="77777777" w:rsidR="00051AD3" w:rsidRPr="002A3441" w:rsidRDefault="00051AD3" w:rsidP="009D7747">
      <w:pPr>
        <w:contextualSpacing/>
        <w:jc w:val="left"/>
        <w:rPr>
          <w:spacing w:val="-10"/>
          <w:kern w:val="28"/>
        </w:rPr>
      </w:pPr>
      <w:bookmarkStart w:id="0" w:name="_Hlk94012346"/>
      <w:bookmarkStart w:id="1" w:name="_Hlk94012048"/>
      <w:r w:rsidRPr="002A3441">
        <w:rPr>
          <w:b/>
          <w:spacing w:val="-10"/>
          <w:kern w:val="28"/>
        </w:rPr>
        <w:t>Supplementary table 1</w:t>
      </w:r>
      <w:r w:rsidRPr="002A3441">
        <w:rPr>
          <w:spacing w:val="-10"/>
          <w:kern w:val="28"/>
        </w:rPr>
        <w:t xml:space="preserve"> </w:t>
      </w:r>
      <w:r>
        <w:rPr>
          <w:b/>
          <w:spacing w:val="-10"/>
          <w:kern w:val="28"/>
        </w:rPr>
        <w:t xml:space="preserve">Details of </w:t>
      </w:r>
      <w:r w:rsidRPr="002A3441">
        <w:rPr>
          <w:b/>
          <w:spacing w:val="-10"/>
          <w:kern w:val="28"/>
        </w:rPr>
        <w:t xml:space="preserve">the </w:t>
      </w:r>
      <w:r>
        <w:rPr>
          <w:b/>
          <w:spacing w:val="-10"/>
          <w:kern w:val="28"/>
        </w:rPr>
        <w:t xml:space="preserve">studied </w:t>
      </w:r>
      <w:r w:rsidRPr="002A3441">
        <w:rPr>
          <w:b/>
          <w:spacing w:val="-10"/>
          <w:kern w:val="28"/>
        </w:rPr>
        <w:t>SNPs</w:t>
      </w: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350"/>
        <w:gridCol w:w="2156"/>
        <w:gridCol w:w="2110"/>
      </w:tblGrid>
      <w:tr w:rsidR="00051AD3" w:rsidRPr="003C030F" w14:paraId="4BA3E1EC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bookmarkEnd w:id="0"/>
          <w:p w14:paraId="6587F016" w14:textId="77777777" w:rsidR="00051AD3" w:rsidRPr="003C030F" w:rsidRDefault="00051AD3" w:rsidP="00806C3C">
            <w:pPr>
              <w:rPr>
                <w:b/>
              </w:rPr>
            </w:pPr>
            <w:r w:rsidRPr="003C030F">
              <w:rPr>
                <w:b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25635" w14:textId="77777777" w:rsidR="00051AD3" w:rsidRPr="003C030F" w:rsidRDefault="00051AD3" w:rsidP="00806C3C">
            <w:pPr>
              <w:rPr>
                <w:b/>
              </w:rPr>
            </w:pPr>
            <w:r w:rsidRPr="003C030F">
              <w:rPr>
                <w:b/>
              </w:rPr>
              <w:t>SNP ID</w:t>
            </w:r>
          </w:p>
        </w:tc>
        <w:tc>
          <w:tcPr>
            <w:tcW w:w="0" w:type="auto"/>
          </w:tcPr>
          <w:p w14:paraId="7981FD67" w14:textId="77777777" w:rsidR="00051AD3" w:rsidRPr="003C030F" w:rsidRDefault="00051AD3" w:rsidP="00806C3C">
            <w:pPr>
              <w:rPr>
                <w:b/>
              </w:rPr>
            </w:pPr>
            <w:r w:rsidRPr="003C030F">
              <w:rPr>
                <w:b/>
              </w:rPr>
              <w:t>Nucleotide 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34392" w14:textId="77777777" w:rsidR="00051AD3" w:rsidRPr="003C030F" w:rsidRDefault="00051AD3" w:rsidP="00806C3C">
            <w:pPr>
              <w:rPr>
                <w:b/>
              </w:rPr>
            </w:pPr>
            <w:proofErr w:type="gramStart"/>
            <w:r w:rsidRPr="003C030F">
              <w:rPr>
                <w:b/>
              </w:rPr>
              <w:t>Other</w:t>
            </w:r>
            <w:proofErr w:type="gramEnd"/>
            <w:r w:rsidRPr="003C030F">
              <w:rPr>
                <w:b/>
              </w:rPr>
              <w:t xml:space="preserve"> used name</w:t>
            </w:r>
          </w:p>
        </w:tc>
      </w:tr>
      <w:tr w:rsidR="00051AD3" w:rsidRPr="003C030F" w14:paraId="29A87A2F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91F092D" w14:textId="77777777" w:rsidR="00051AD3" w:rsidRPr="003C030F" w:rsidRDefault="00051AD3" w:rsidP="00806C3C">
            <w:pPr>
              <w:rPr>
                <w:i/>
              </w:rPr>
            </w:pPr>
            <w:r w:rsidRPr="003C030F">
              <w:rPr>
                <w:i/>
              </w:rPr>
              <w:t>SFTP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FF982" w14:textId="77777777" w:rsidR="00051AD3" w:rsidRPr="003C030F" w:rsidRDefault="00051AD3" w:rsidP="00806C3C">
            <w:r w:rsidRPr="003C030F">
              <w:t>rs1059047</w:t>
            </w:r>
          </w:p>
        </w:tc>
        <w:tc>
          <w:tcPr>
            <w:tcW w:w="0" w:type="auto"/>
          </w:tcPr>
          <w:p w14:paraId="0803DB3A" w14:textId="77777777" w:rsidR="00051AD3" w:rsidRPr="003C030F" w:rsidRDefault="00051AD3" w:rsidP="00806C3C">
            <w:r w:rsidRPr="003C030F"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E023C" w14:textId="77777777" w:rsidR="00051AD3" w:rsidRPr="003C030F" w:rsidRDefault="00051AD3" w:rsidP="00806C3C">
            <w:r w:rsidRPr="003C030F">
              <w:t>aa19 Ala/Val</w:t>
            </w:r>
          </w:p>
        </w:tc>
      </w:tr>
      <w:tr w:rsidR="00051AD3" w:rsidRPr="003C030F" w14:paraId="1420C646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F64345E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0239C515" w14:textId="77777777" w:rsidR="00051AD3" w:rsidRPr="003C030F" w:rsidRDefault="00051AD3" w:rsidP="00806C3C">
            <w:r w:rsidRPr="003C030F">
              <w:t>rs1136450</w:t>
            </w:r>
          </w:p>
        </w:tc>
        <w:tc>
          <w:tcPr>
            <w:tcW w:w="0" w:type="auto"/>
          </w:tcPr>
          <w:p w14:paraId="7D4A5C50" w14:textId="77777777" w:rsidR="00051AD3" w:rsidRPr="003C030F" w:rsidRDefault="00051AD3" w:rsidP="00806C3C">
            <w:r w:rsidRPr="003C030F">
              <w:t>C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47748" w14:textId="77777777" w:rsidR="00051AD3" w:rsidRPr="003C030F" w:rsidRDefault="00051AD3" w:rsidP="00806C3C">
            <w:r w:rsidRPr="003C030F">
              <w:t>aa50 Leu/Val</w:t>
            </w:r>
          </w:p>
        </w:tc>
      </w:tr>
      <w:tr w:rsidR="00051AD3" w:rsidRPr="003C030F" w14:paraId="200D6BF5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86318FC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1CC2662C" w14:textId="77777777" w:rsidR="00051AD3" w:rsidRPr="003C030F" w:rsidRDefault="00051AD3" w:rsidP="00806C3C">
            <w:r w:rsidRPr="003C030F">
              <w:t>rs1136451</w:t>
            </w:r>
          </w:p>
        </w:tc>
        <w:tc>
          <w:tcPr>
            <w:tcW w:w="0" w:type="auto"/>
          </w:tcPr>
          <w:p w14:paraId="68D66BAA" w14:textId="77777777" w:rsidR="00051AD3" w:rsidRPr="003C030F" w:rsidRDefault="00051AD3" w:rsidP="00806C3C">
            <w:r w:rsidRPr="003C030F"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D561E" w14:textId="77777777" w:rsidR="00051AD3" w:rsidRPr="003C030F" w:rsidRDefault="00051AD3" w:rsidP="00806C3C">
            <w:r w:rsidRPr="003C030F">
              <w:t>aa62 Pro/Pro</w:t>
            </w:r>
          </w:p>
        </w:tc>
      </w:tr>
      <w:tr w:rsidR="00051AD3" w:rsidRPr="003C030F" w14:paraId="7A021265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DF34C2D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39BE40B3" w14:textId="77777777" w:rsidR="00051AD3" w:rsidRPr="003C030F" w:rsidRDefault="00051AD3" w:rsidP="00806C3C">
            <w:r w:rsidRPr="003C030F">
              <w:t>rs1059057</w:t>
            </w:r>
          </w:p>
        </w:tc>
        <w:tc>
          <w:tcPr>
            <w:tcW w:w="0" w:type="auto"/>
          </w:tcPr>
          <w:p w14:paraId="52C4F183" w14:textId="77777777" w:rsidR="00051AD3" w:rsidRPr="003C030F" w:rsidRDefault="00051AD3" w:rsidP="00806C3C">
            <w:r w:rsidRPr="003C030F"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20A4D" w14:textId="77777777" w:rsidR="00051AD3" w:rsidRPr="003C030F" w:rsidRDefault="00051AD3" w:rsidP="00806C3C">
            <w:r w:rsidRPr="003C030F">
              <w:t xml:space="preserve">aa133 </w:t>
            </w:r>
            <w:proofErr w:type="spellStart"/>
            <w:r w:rsidRPr="003C030F">
              <w:t>Thr</w:t>
            </w:r>
            <w:proofErr w:type="spellEnd"/>
            <w:r w:rsidRPr="003C030F">
              <w:t>/</w:t>
            </w:r>
            <w:proofErr w:type="spellStart"/>
            <w:r w:rsidRPr="003C030F">
              <w:t>Thr</w:t>
            </w:r>
            <w:proofErr w:type="spellEnd"/>
          </w:p>
        </w:tc>
      </w:tr>
      <w:tr w:rsidR="00051AD3" w:rsidRPr="003C030F" w14:paraId="1A949F42" w14:textId="77777777" w:rsidTr="00806C3C">
        <w:trPr>
          <w:trHeight w:val="314"/>
        </w:trPr>
        <w:tc>
          <w:tcPr>
            <w:tcW w:w="0" w:type="auto"/>
            <w:shd w:val="clear" w:color="auto" w:fill="auto"/>
            <w:noWrap/>
            <w:hideMark/>
          </w:tcPr>
          <w:p w14:paraId="3C88B882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641B2AF7" w14:textId="77777777" w:rsidR="00051AD3" w:rsidRPr="003C030F" w:rsidRDefault="00051AD3" w:rsidP="00806C3C">
            <w:r w:rsidRPr="003C030F">
              <w:t>rs4253527</w:t>
            </w:r>
          </w:p>
        </w:tc>
        <w:tc>
          <w:tcPr>
            <w:tcW w:w="0" w:type="auto"/>
          </w:tcPr>
          <w:p w14:paraId="014C3A79" w14:textId="77777777" w:rsidR="00051AD3" w:rsidRPr="003C030F" w:rsidRDefault="00051AD3" w:rsidP="00806C3C">
            <w:r w:rsidRPr="003C030F"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BE748" w14:textId="77777777" w:rsidR="00051AD3" w:rsidRPr="003C030F" w:rsidRDefault="00051AD3" w:rsidP="00806C3C">
            <w:r w:rsidRPr="003C030F">
              <w:t>aa219 Arg/</w:t>
            </w:r>
            <w:proofErr w:type="spellStart"/>
            <w:r w:rsidRPr="003C030F">
              <w:t>Trp</w:t>
            </w:r>
            <w:proofErr w:type="spellEnd"/>
          </w:p>
        </w:tc>
      </w:tr>
      <w:tr w:rsidR="00051AD3" w:rsidRPr="003C030F" w14:paraId="5709094F" w14:textId="77777777" w:rsidTr="00806C3C">
        <w:trPr>
          <w:trHeight w:val="350"/>
        </w:trPr>
        <w:tc>
          <w:tcPr>
            <w:tcW w:w="0" w:type="auto"/>
            <w:shd w:val="clear" w:color="auto" w:fill="auto"/>
            <w:noWrap/>
          </w:tcPr>
          <w:p w14:paraId="52AE6DB5" w14:textId="77777777" w:rsidR="00051AD3" w:rsidRPr="003C030F" w:rsidRDefault="00051AD3" w:rsidP="00806C3C">
            <w:pPr>
              <w:rPr>
                <w:i/>
              </w:rPr>
            </w:pPr>
            <w:r w:rsidRPr="003C030F">
              <w:rPr>
                <w:i/>
              </w:rPr>
              <w:t>SFTPA2</w:t>
            </w:r>
          </w:p>
        </w:tc>
        <w:tc>
          <w:tcPr>
            <w:tcW w:w="0" w:type="auto"/>
            <w:shd w:val="clear" w:color="auto" w:fill="auto"/>
            <w:noWrap/>
          </w:tcPr>
          <w:p w14:paraId="08B3A494" w14:textId="77777777" w:rsidR="00051AD3" w:rsidRPr="003C030F" w:rsidRDefault="00051AD3" w:rsidP="00806C3C">
            <w:r w:rsidRPr="003C030F">
              <w:t>rs1059046</w:t>
            </w:r>
          </w:p>
        </w:tc>
        <w:tc>
          <w:tcPr>
            <w:tcW w:w="0" w:type="auto"/>
          </w:tcPr>
          <w:p w14:paraId="6EBD83DA" w14:textId="77777777" w:rsidR="00051AD3" w:rsidRPr="003C030F" w:rsidRDefault="00806C3C" w:rsidP="00806C3C">
            <w:r>
              <w:t>G</w:t>
            </w:r>
            <w:r w:rsidR="00051AD3" w:rsidRPr="003C030F">
              <w:t>/</w:t>
            </w:r>
            <w: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77823F9" w14:textId="77777777" w:rsidR="00051AD3" w:rsidRPr="003C030F" w:rsidRDefault="00051AD3" w:rsidP="00806C3C">
            <w:r w:rsidRPr="003C030F">
              <w:t xml:space="preserve">aa9 </w:t>
            </w:r>
            <w:proofErr w:type="spellStart"/>
            <w:r w:rsidRPr="003C030F">
              <w:t>Asn</w:t>
            </w:r>
            <w:proofErr w:type="spellEnd"/>
            <w:r w:rsidRPr="003C030F">
              <w:t>/</w:t>
            </w:r>
            <w:proofErr w:type="spellStart"/>
            <w:r w:rsidRPr="003C030F">
              <w:t>Thr</w:t>
            </w:r>
            <w:proofErr w:type="spellEnd"/>
            <w:r w:rsidRPr="003C030F">
              <w:t xml:space="preserve"> </w:t>
            </w:r>
          </w:p>
        </w:tc>
      </w:tr>
      <w:tr w:rsidR="00051AD3" w:rsidRPr="003C030F" w14:paraId="6FA0BFC5" w14:textId="77777777" w:rsidTr="00806C3C">
        <w:trPr>
          <w:trHeight w:val="350"/>
        </w:trPr>
        <w:tc>
          <w:tcPr>
            <w:tcW w:w="0" w:type="auto"/>
            <w:shd w:val="clear" w:color="auto" w:fill="auto"/>
            <w:noWrap/>
          </w:tcPr>
          <w:p w14:paraId="10B6ED4D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</w:tcPr>
          <w:p w14:paraId="54BA4F08" w14:textId="77777777" w:rsidR="00051AD3" w:rsidRPr="003C030F" w:rsidRDefault="00051AD3" w:rsidP="00806C3C">
            <w:r w:rsidRPr="003C030F">
              <w:t>rs17886395</w:t>
            </w:r>
          </w:p>
        </w:tc>
        <w:tc>
          <w:tcPr>
            <w:tcW w:w="0" w:type="auto"/>
          </w:tcPr>
          <w:p w14:paraId="0A76B842" w14:textId="77777777" w:rsidR="00051AD3" w:rsidRPr="003C030F" w:rsidRDefault="00051AD3" w:rsidP="00806C3C">
            <w:r w:rsidRPr="003C030F">
              <w:t>C/G</w:t>
            </w:r>
          </w:p>
        </w:tc>
        <w:tc>
          <w:tcPr>
            <w:tcW w:w="0" w:type="auto"/>
            <w:shd w:val="clear" w:color="auto" w:fill="auto"/>
            <w:noWrap/>
          </w:tcPr>
          <w:p w14:paraId="078760FF" w14:textId="77777777" w:rsidR="00051AD3" w:rsidRPr="003C030F" w:rsidRDefault="00051AD3" w:rsidP="00806C3C">
            <w:r w:rsidRPr="003C030F">
              <w:t>aa91 Pro/Ala</w:t>
            </w:r>
          </w:p>
        </w:tc>
      </w:tr>
      <w:tr w:rsidR="00051AD3" w:rsidRPr="003C030F" w14:paraId="7F3A4CC3" w14:textId="77777777" w:rsidTr="00806C3C">
        <w:trPr>
          <w:trHeight w:val="350"/>
        </w:trPr>
        <w:tc>
          <w:tcPr>
            <w:tcW w:w="0" w:type="auto"/>
            <w:shd w:val="clear" w:color="auto" w:fill="auto"/>
            <w:noWrap/>
          </w:tcPr>
          <w:p w14:paraId="04E9DE0F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</w:tcPr>
          <w:p w14:paraId="1AF891BC" w14:textId="77777777" w:rsidR="00051AD3" w:rsidRPr="003C030F" w:rsidRDefault="00051AD3" w:rsidP="00806C3C">
            <w:r w:rsidRPr="003C030F">
              <w:t>rs1965707</w:t>
            </w:r>
          </w:p>
        </w:tc>
        <w:tc>
          <w:tcPr>
            <w:tcW w:w="0" w:type="auto"/>
          </w:tcPr>
          <w:p w14:paraId="4CFB9A2F" w14:textId="77777777" w:rsidR="00051AD3" w:rsidRPr="003C030F" w:rsidRDefault="00806C3C" w:rsidP="00806C3C">
            <w:r>
              <w:t>G</w:t>
            </w:r>
            <w:r w:rsidR="00051AD3" w:rsidRPr="003C030F">
              <w:t>/</w:t>
            </w:r>
            <w: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6B56E273" w14:textId="77777777" w:rsidR="00051AD3" w:rsidRPr="003C030F" w:rsidRDefault="00051AD3" w:rsidP="00806C3C">
            <w:r w:rsidRPr="003C030F">
              <w:t>aa140 Ser/Ser</w:t>
            </w:r>
          </w:p>
        </w:tc>
      </w:tr>
      <w:tr w:rsidR="00051AD3" w:rsidRPr="003C030F" w14:paraId="518C7720" w14:textId="77777777" w:rsidTr="00806C3C">
        <w:trPr>
          <w:trHeight w:val="350"/>
        </w:trPr>
        <w:tc>
          <w:tcPr>
            <w:tcW w:w="0" w:type="auto"/>
            <w:shd w:val="clear" w:color="auto" w:fill="auto"/>
            <w:noWrap/>
          </w:tcPr>
          <w:p w14:paraId="7A9FBFC2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</w:tcPr>
          <w:p w14:paraId="5D8C7D78" w14:textId="77777777" w:rsidR="00051AD3" w:rsidRPr="003C030F" w:rsidRDefault="00051AD3" w:rsidP="00806C3C">
            <w:r w:rsidRPr="003C030F">
              <w:t>rs1965708</w:t>
            </w:r>
          </w:p>
        </w:tc>
        <w:tc>
          <w:tcPr>
            <w:tcW w:w="0" w:type="auto"/>
          </w:tcPr>
          <w:p w14:paraId="71B65881" w14:textId="77777777" w:rsidR="00051AD3" w:rsidRPr="003C030F" w:rsidRDefault="00806C3C" w:rsidP="00806C3C">
            <w:r>
              <w:t>G</w:t>
            </w:r>
            <w:r w:rsidR="00051AD3" w:rsidRPr="003C030F">
              <w:t>/</w:t>
            </w:r>
            <w: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7B6E4CFD" w14:textId="77777777" w:rsidR="00051AD3" w:rsidRPr="003C030F" w:rsidRDefault="00051AD3" w:rsidP="00806C3C">
            <w:r w:rsidRPr="003C030F">
              <w:t>aa223 Gln/Lys</w:t>
            </w:r>
          </w:p>
        </w:tc>
      </w:tr>
      <w:tr w:rsidR="00051AD3" w:rsidRPr="003C030F" w14:paraId="0A63FBF0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14C2F226" w14:textId="77777777" w:rsidR="00051AD3" w:rsidRPr="003C030F" w:rsidRDefault="00051AD3" w:rsidP="00806C3C">
            <w:pPr>
              <w:rPr>
                <w:i/>
              </w:rPr>
            </w:pPr>
            <w:r w:rsidRPr="003C030F">
              <w:rPr>
                <w:i/>
              </w:rPr>
              <w:t>SFTP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06862" w14:textId="77777777" w:rsidR="00051AD3" w:rsidRPr="003C030F" w:rsidRDefault="00051AD3" w:rsidP="00806C3C">
            <w:r w:rsidRPr="003C030F">
              <w:t>rs2077079</w:t>
            </w:r>
            <w:r>
              <w:t>*</w:t>
            </w:r>
          </w:p>
        </w:tc>
        <w:tc>
          <w:tcPr>
            <w:tcW w:w="0" w:type="auto"/>
          </w:tcPr>
          <w:p w14:paraId="77414380" w14:textId="77777777" w:rsidR="00051AD3" w:rsidRPr="003C030F" w:rsidRDefault="00806C3C" w:rsidP="00806C3C">
            <w:r>
              <w:t>T</w:t>
            </w:r>
            <w:r w:rsidR="00051AD3" w:rsidRPr="003C030F">
              <w:t>/</w:t>
            </w:r>
            <w: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785C8" w14:textId="77777777" w:rsidR="00051AD3" w:rsidRPr="003C030F" w:rsidRDefault="00051AD3" w:rsidP="00806C3C">
            <w:r w:rsidRPr="003C030F">
              <w:t>CA-18, CA1022</w:t>
            </w:r>
          </w:p>
        </w:tc>
      </w:tr>
      <w:tr w:rsidR="00051AD3" w:rsidRPr="003C030F" w14:paraId="128A16FB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8C4D518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722FC851" w14:textId="77777777" w:rsidR="00051AD3" w:rsidRPr="003C030F" w:rsidRDefault="00051AD3" w:rsidP="00806C3C">
            <w:r w:rsidRPr="003C030F">
              <w:t>rs3024798</w:t>
            </w:r>
            <w:r>
              <w:t>*</w:t>
            </w:r>
          </w:p>
        </w:tc>
        <w:tc>
          <w:tcPr>
            <w:tcW w:w="0" w:type="auto"/>
          </w:tcPr>
          <w:p w14:paraId="2E24BA05" w14:textId="77777777" w:rsidR="00051AD3" w:rsidRPr="003C030F" w:rsidRDefault="00806C3C" w:rsidP="00806C3C">
            <w:r>
              <w:t>G</w:t>
            </w:r>
            <w:r w:rsidR="00051AD3" w:rsidRPr="003C030F">
              <w:t>/</w:t>
            </w:r>
            <w:r>
              <w:t>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12F8D" w14:textId="77777777" w:rsidR="00051AD3" w:rsidRPr="003C030F" w:rsidRDefault="00051AD3" w:rsidP="00806C3C">
            <w:r w:rsidRPr="003C030F">
              <w:t>CA1013, CA2052</w:t>
            </w:r>
          </w:p>
        </w:tc>
      </w:tr>
      <w:tr w:rsidR="00051AD3" w:rsidRPr="003C030F" w14:paraId="52707A59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6A05E18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6146A06C" w14:textId="77777777" w:rsidR="00051AD3" w:rsidRPr="003C030F" w:rsidRDefault="00051AD3" w:rsidP="00806C3C">
            <w:r w:rsidRPr="003C030F">
              <w:t>rs1130866</w:t>
            </w:r>
          </w:p>
          <w:p w14:paraId="6D854A0A" w14:textId="77777777" w:rsidR="00051AD3" w:rsidRPr="003C030F" w:rsidRDefault="00051AD3" w:rsidP="00806C3C"/>
        </w:tc>
        <w:tc>
          <w:tcPr>
            <w:tcW w:w="0" w:type="auto"/>
          </w:tcPr>
          <w:p w14:paraId="2D7656AC" w14:textId="77777777" w:rsidR="00051AD3" w:rsidRPr="003C030F" w:rsidRDefault="00806C3C" w:rsidP="00806C3C">
            <w:r>
              <w:t>G</w:t>
            </w:r>
            <w:r w:rsidR="00051AD3" w:rsidRPr="003C030F">
              <w:t>/</w:t>
            </w:r>
            <w: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7D3D6" w14:textId="77777777" w:rsidR="00051AD3" w:rsidRPr="003C030F" w:rsidRDefault="00051AD3" w:rsidP="00806C3C">
            <w:r w:rsidRPr="003C030F">
              <w:t xml:space="preserve">TC1580, TC2619 </w:t>
            </w:r>
          </w:p>
          <w:p w14:paraId="6BB679ED" w14:textId="77777777" w:rsidR="00051AD3" w:rsidRPr="003C030F" w:rsidRDefault="00051AD3" w:rsidP="00806C3C">
            <w:r w:rsidRPr="003C030F">
              <w:t>aa131 Ile/</w:t>
            </w:r>
            <w:proofErr w:type="spellStart"/>
            <w:r w:rsidRPr="003C030F">
              <w:t>Thr</w:t>
            </w:r>
            <w:proofErr w:type="spellEnd"/>
          </w:p>
        </w:tc>
      </w:tr>
      <w:tr w:rsidR="00051AD3" w:rsidRPr="003C030F" w14:paraId="441F4D59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0128EE9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23014DAC" w14:textId="77777777" w:rsidR="00051AD3" w:rsidRPr="003C030F" w:rsidRDefault="00051AD3" w:rsidP="00806C3C">
            <w:r w:rsidRPr="003C030F">
              <w:t>rs7316</w:t>
            </w:r>
            <w:r>
              <w:t>*</w:t>
            </w:r>
          </w:p>
        </w:tc>
        <w:tc>
          <w:tcPr>
            <w:tcW w:w="0" w:type="auto"/>
          </w:tcPr>
          <w:p w14:paraId="040D8ED6" w14:textId="77777777" w:rsidR="00051AD3" w:rsidRPr="003C030F" w:rsidRDefault="00806C3C" w:rsidP="00806C3C">
            <w:r>
              <w:t>T</w:t>
            </w:r>
            <w:r w:rsidR="00051AD3" w:rsidRPr="003C030F">
              <w:t>/</w:t>
            </w:r>
            <w: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D68EF" w14:textId="77777777" w:rsidR="00051AD3" w:rsidRPr="003C030F" w:rsidRDefault="00051AD3" w:rsidP="00806C3C">
            <w:r w:rsidRPr="003C030F">
              <w:t>AG9306, AG10345</w:t>
            </w:r>
          </w:p>
        </w:tc>
      </w:tr>
      <w:tr w:rsidR="00051AD3" w:rsidRPr="003C030F" w14:paraId="379236DF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FE735D5" w14:textId="77777777" w:rsidR="00051AD3" w:rsidRPr="003C030F" w:rsidRDefault="00051AD3" w:rsidP="00806C3C">
            <w:pPr>
              <w:rPr>
                <w:i/>
              </w:rPr>
            </w:pPr>
            <w:r w:rsidRPr="003C030F">
              <w:rPr>
                <w:i/>
              </w:rPr>
              <w:t>SFT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918CC" w14:textId="77777777" w:rsidR="00051AD3" w:rsidRPr="003C030F" w:rsidRDefault="00051AD3" w:rsidP="00806C3C">
            <w:r w:rsidRPr="003C030F">
              <w:t>rs4715</w:t>
            </w:r>
          </w:p>
        </w:tc>
        <w:tc>
          <w:tcPr>
            <w:tcW w:w="0" w:type="auto"/>
          </w:tcPr>
          <w:p w14:paraId="4C094404" w14:textId="77777777" w:rsidR="00051AD3" w:rsidRPr="003C030F" w:rsidRDefault="00051AD3" w:rsidP="00806C3C">
            <w:r w:rsidRPr="003C030F">
              <w:t>C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33B9A" w14:textId="77777777" w:rsidR="00051AD3" w:rsidRPr="003C030F" w:rsidRDefault="00051AD3" w:rsidP="00806C3C">
            <w:r w:rsidRPr="003C030F">
              <w:t xml:space="preserve">aa138 </w:t>
            </w:r>
            <w:proofErr w:type="spellStart"/>
            <w:r w:rsidRPr="003C030F">
              <w:t>Asn</w:t>
            </w:r>
            <w:proofErr w:type="spellEnd"/>
            <w:r w:rsidRPr="003C030F">
              <w:t>/</w:t>
            </w:r>
            <w:proofErr w:type="spellStart"/>
            <w:r w:rsidRPr="003C030F">
              <w:t>Thr</w:t>
            </w:r>
            <w:proofErr w:type="spellEnd"/>
            <w:r w:rsidRPr="003C030F">
              <w:t xml:space="preserve"> </w:t>
            </w:r>
          </w:p>
        </w:tc>
      </w:tr>
      <w:tr w:rsidR="00051AD3" w:rsidRPr="003C030F" w14:paraId="39C3A252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F4FDE20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36097F04" w14:textId="77777777" w:rsidR="00051AD3" w:rsidRPr="003C030F" w:rsidRDefault="00051AD3" w:rsidP="00806C3C">
            <w:r w:rsidRPr="003C030F">
              <w:t>rs1124</w:t>
            </w:r>
          </w:p>
        </w:tc>
        <w:tc>
          <w:tcPr>
            <w:tcW w:w="0" w:type="auto"/>
          </w:tcPr>
          <w:p w14:paraId="255A8D01" w14:textId="77777777" w:rsidR="00051AD3" w:rsidRPr="003C030F" w:rsidRDefault="00051AD3" w:rsidP="00806C3C">
            <w:r w:rsidRPr="003C030F"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01CF5" w14:textId="77777777" w:rsidR="00051AD3" w:rsidRPr="003C030F" w:rsidRDefault="00051AD3" w:rsidP="00806C3C">
            <w:r w:rsidRPr="003C030F">
              <w:t xml:space="preserve">aa186 </w:t>
            </w:r>
            <w:proofErr w:type="spellStart"/>
            <w:r w:rsidRPr="003C030F">
              <w:t>Asn</w:t>
            </w:r>
            <w:proofErr w:type="spellEnd"/>
            <w:r w:rsidRPr="003C030F">
              <w:t>/Ser</w:t>
            </w:r>
          </w:p>
        </w:tc>
      </w:tr>
      <w:tr w:rsidR="00051AD3" w:rsidRPr="003C030F" w14:paraId="2BA7E418" w14:textId="77777777" w:rsidTr="00806C3C">
        <w:trPr>
          <w:trHeight w:val="332"/>
        </w:trPr>
        <w:tc>
          <w:tcPr>
            <w:tcW w:w="0" w:type="auto"/>
            <w:shd w:val="clear" w:color="auto" w:fill="auto"/>
            <w:noWrap/>
            <w:hideMark/>
          </w:tcPr>
          <w:p w14:paraId="2136E9ED" w14:textId="77777777" w:rsidR="00051AD3" w:rsidRPr="001233BC" w:rsidRDefault="00051AD3" w:rsidP="00806C3C">
            <w:pPr>
              <w:rPr>
                <w:i/>
              </w:rPr>
            </w:pPr>
            <w:r w:rsidRPr="001233BC">
              <w:rPr>
                <w:i/>
              </w:rPr>
              <w:t>SFT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8DD2C" w14:textId="77777777" w:rsidR="00051AD3" w:rsidRPr="003C030F" w:rsidRDefault="00051AD3" w:rsidP="00806C3C">
            <w:r w:rsidRPr="003C030F">
              <w:t>rs721917</w:t>
            </w:r>
          </w:p>
        </w:tc>
        <w:tc>
          <w:tcPr>
            <w:tcW w:w="0" w:type="auto"/>
          </w:tcPr>
          <w:p w14:paraId="1909C40B" w14:textId="77777777" w:rsidR="00051AD3" w:rsidRPr="003C030F" w:rsidRDefault="00C973A4" w:rsidP="00806C3C">
            <w:r>
              <w:t>A</w:t>
            </w:r>
            <w:r w:rsidR="00051AD3" w:rsidRPr="003C030F">
              <w:t>/</w:t>
            </w:r>
            <w: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2926B" w14:textId="77777777" w:rsidR="00051AD3" w:rsidRPr="003C030F" w:rsidRDefault="00051AD3" w:rsidP="00806C3C">
            <w:r w:rsidRPr="003C030F">
              <w:t>aa11 Met/</w:t>
            </w:r>
            <w:proofErr w:type="spellStart"/>
            <w:r>
              <w:t>Thr</w:t>
            </w:r>
            <w:proofErr w:type="spellEnd"/>
          </w:p>
        </w:tc>
      </w:tr>
      <w:tr w:rsidR="00051AD3" w:rsidRPr="003C030F" w14:paraId="2D6BB342" w14:textId="77777777" w:rsidTr="00806C3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2E642A9" w14:textId="77777777" w:rsidR="00051AD3" w:rsidRPr="003C030F" w:rsidRDefault="00051AD3" w:rsidP="00806C3C"/>
        </w:tc>
        <w:tc>
          <w:tcPr>
            <w:tcW w:w="0" w:type="auto"/>
            <w:shd w:val="clear" w:color="auto" w:fill="auto"/>
            <w:noWrap/>
            <w:hideMark/>
          </w:tcPr>
          <w:p w14:paraId="36983459" w14:textId="77777777" w:rsidR="00051AD3" w:rsidRPr="003C030F" w:rsidRDefault="00051AD3" w:rsidP="00806C3C">
            <w:r w:rsidRPr="003C030F">
              <w:t>rs2243639</w:t>
            </w:r>
          </w:p>
        </w:tc>
        <w:tc>
          <w:tcPr>
            <w:tcW w:w="0" w:type="auto"/>
          </w:tcPr>
          <w:p w14:paraId="081D03D7" w14:textId="77777777" w:rsidR="00051AD3" w:rsidRPr="003C030F" w:rsidRDefault="00C973A4" w:rsidP="00806C3C">
            <w:r>
              <w:t>T</w:t>
            </w:r>
            <w:r w:rsidR="00051AD3" w:rsidRPr="003C030F">
              <w:t>/</w:t>
            </w:r>
            <w: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909D9" w14:textId="77777777" w:rsidR="00051AD3" w:rsidRPr="003C030F" w:rsidRDefault="00051AD3" w:rsidP="00806C3C">
            <w:r w:rsidRPr="003C030F">
              <w:t xml:space="preserve">aa160 </w:t>
            </w:r>
            <w:proofErr w:type="spellStart"/>
            <w:r w:rsidRPr="003C030F">
              <w:t>Thr</w:t>
            </w:r>
            <w:proofErr w:type="spellEnd"/>
            <w:r w:rsidRPr="003C030F">
              <w:t>/Ala</w:t>
            </w:r>
          </w:p>
        </w:tc>
      </w:tr>
    </w:tbl>
    <w:p w14:paraId="17C8B442" w14:textId="77777777" w:rsidR="00051AD3" w:rsidRDefault="00051AD3" w:rsidP="00051AD3">
      <w:pPr>
        <w:jc w:val="left"/>
        <w:rPr>
          <w:color w:val="000000"/>
          <w:sz w:val="20"/>
          <w:szCs w:val="22"/>
        </w:rPr>
      </w:pPr>
      <w:r w:rsidRPr="001233BC">
        <w:rPr>
          <w:color w:val="000000"/>
          <w:sz w:val="20"/>
          <w:szCs w:val="22"/>
        </w:rPr>
        <w:t xml:space="preserve">Numbering of </w:t>
      </w:r>
      <w:r>
        <w:rPr>
          <w:color w:val="000000"/>
          <w:sz w:val="20"/>
          <w:szCs w:val="22"/>
        </w:rPr>
        <w:t xml:space="preserve">amino acids in </w:t>
      </w:r>
      <w:r w:rsidRPr="001233BC">
        <w:rPr>
          <w:i/>
          <w:color w:val="000000"/>
          <w:sz w:val="20"/>
          <w:szCs w:val="22"/>
        </w:rPr>
        <w:t>SFTPA1</w:t>
      </w:r>
      <w:r w:rsidR="00863580">
        <w:rPr>
          <w:i/>
          <w:color w:val="000000"/>
          <w:sz w:val="20"/>
          <w:szCs w:val="22"/>
        </w:rPr>
        <w:t xml:space="preserve"> </w:t>
      </w:r>
      <w:r w:rsidR="00863580">
        <w:rPr>
          <w:color w:val="000000"/>
          <w:sz w:val="20"/>
          <w:szCs w:val="22"/>
        </w:rPr>
        <w:t>and</w:t>
      </w:r>
      <w:r w:rsidRPr="001233BC">
        <w:rPr>
          <w:i/>
          <w:color w:val="000000"/>
          <w:sz w:val="20"/>
          <w:szCs w:val="22"/>
        </w:rPr>
        <w:t xml:space="preserve"> SFTPA2</w:t>
      </w:r>
      <w:r w:rsidRPr="001233BC">
        <w:rPr>
          <w:color w:val="000000"/>
          <w:sz w:val="20"/>
          <w:szCs w:val="22"/>
        </w:rPr>
        <w:t>, is that of the precursor molecule i.e. includes the signal peptide.</w:t>
      </w:r>
      <w:r>
        <w:rPr>
          <w:color w:val="000000"/>
          <w:sz w:val="20"/>
          <w:szCs w:val="22"/>
        </w:rPr>
        <w:t xml:space="preserve"> </w:t>
      </w:r>
      <w:r w:rsidRPr="001233BC">
        <w:rPr>
          <w:color w:val="000000"/>
          <w:sz w:val="20"/>
          <w:szCs w:val="22"/>
        </w:rPr>
        <w:t xml:space="preserve">Numbering of amino acids in </w:t>
      </w:r>
      <w:r w:rsidR="00863580" w:rsidRPr="00863580">
        <w:rPr>
          <w:i/>
          <w:color w:val="000000"/>
          <w:sz w:val="20"/>
          <w:szCs w:val="22"/>
        </w:rPr>
        <w:t>SFTPB</w:t>
      </w:r>
      <w:r w:rsidR="00863580">
        <w:rPr>
          <w:color w:val="000000"/>
          <w:sz w:val="20"/>
          <w:szCs w:val="22"/>
        </w:rPr>
        <w:t xml:space="preserve">, </w:t>
      </w:r>
      <w:r w:rsidRPr="001233BC">
        <w:rPr>
          <w:i/>
          <w:color w:val="000000"/>
          <w:sz w:val="20"/>
          <w:szCs w:val="22"/>
        </w:rPr>
        <w:t>SFTPC</w:t>
      </w:r>
      <w:r w:rsidRPr="001233BC">
        <w:rPr>
          <w:color w:val="000000"/>
          <w:sz w:val="20"/>
          <w:szCs w:val="22"/>
        </w:rPr>
        <w:t xml:space="preserve"> and </w:t>
      </w:r>
      <w:r w:rsidRPr="001233BC">
        <w:rPr>
          <w:i/>
          <w:color w:val="000000"/>
          <w:sz w:val="20"/>
          <w:szCs w:val="22"/>
        </w:rPr>
        <w:t>SFTPD</w:t>
      </w:r>
      <w:r>
        <w:rPr>
          <w:color w:val="000000"/>
          <w:sz w:val="20"/>
          <w:szCs w:val="22"/>
        </w:rPr>
        <w:t xml:space="preserve"> is based on the mature</w:t>
      </w:r>
      <w:r w:rsidR="00E433F8">
        <w:rPr>
          <w:color w:val="000000"/>
          <w:sz w:val="20"/>
          <w:szCs w:val="22"/>
        </w:rPr>
        <w:t>/precursor</w:t>
      </w:r>
      <w:r>
        <w:rPr>
          <w:color w:val="000000"/>
          <w:sz w:val="20"/>
          <w:szCs w:val="22"/>
        </w:rPr>
        <w:t xml:space="preserve"> protein</w:t>
      </w:r>
      <w:r w:rsidR="00E433F8">
        <w:rPr>
          <w:color w:val="000000"/>
          <w:sz w:val="20"/>
          <w:szCs w:val="22"/>
        </w:rPr>
        <w:t xml:space="preserve"> minus the signal peptide</w:t>
      </w:r>
      <w:r>
        <w:rPr>
          <w:color w:val="000000"/>
          <w:sz w:val="20"/>
          <w:szCs w:val="22"/>
        </w:rPr>
        <w:t>.</w:t>
      </w:r>
    </w:p>
    <w:p w14:paraId="09B8142F" w14:textId="77777777" w:rsidR="00051AD3" w:rsidRPr="001233BC" w:rsidRDefault="00051AD3" w:rsidP="00051AD3">
      <w:pPr>
        <w:jc w:val="left"/>
        <w:rPr>
          <w:color w:val="000000"/>
          <w:sz w:val="20"/>
          <w:szCs w:val="22"/>
        </w:rPr>
      </w:pPr>
    </w:p>
    <w:p w14:paraId="75EAF822" w14:textId="77777777" w:rsidR="00051AD3" w:rsidRPr="001233BC" w:rsidRDefault="00051AD3" w:rsidP="00051AD3">
      <w:pPr>
        <w:jc w:val="left"/>
        <w:rPr>
          <w:color w:val="000000"/>
          <w:sz w:val="20"/>
          <w:szCs w:val="22"/>
        </w:rPr>
      </w:pPr>
      <w:r w:rsidRPr="001233BC">
        <w:rPr>
          <w:color w:val="000000"/>
          <w:sz w:val="20"/>
          <w:szCs w:val="22"/>
        </w:rPr>
        <w:t xml:space="preserve">All the </w:t>
      </w:r>
      <w:r>
        <w:rPr>
          <w:color w:val="000000"/>
          <w:sz w:val="20"/>
          <w:szCs w:val="22"/>
        </w:rPr>
        <w:t>studied SNP are located with</w:t>
      </w:r>
      <w:r w:rsidRPr="001233BC">
        <w:rPr>
          <w:color w:val="000000"/>
          <w:sz w:val="20"/>
          <w:szCs w:val="22"/>
        </w:rPr>
        <w:t xml:space="preserve">in the exons, except the three </w:t>
      </w:r>
      <w:r w:rsidRPr="001233BC">
        <w:rPr>
          <w:i/>
          <w:color w:val="000000"/>
          <w:sz w:val="20"/>
          <w:szCs w:val="22"/>
        </w:rPr>
        <w:t>SFTPB</w:t>
      </w:r>
      <w:r>
        <w:rPr>
          <w:color w:val="000000"/>
          <w:sz w:val="20"/>
          <w:szCs w:val="22"/>
        </w:rPr>
        <w:t xml:space="preserve"> marked with *</w:t>
      </w:r>
      <w:r w:rsidRPr="001233BC">
        <w:rPr>
          <w:color w:val="000000"/>
          <w:sz w:val="20"/>
          <w:szCs w:val="22"/>
        </w:rPr>
        <w:t xml:space="preserve">.  The SFTPB a) rs2077079 is located 10 </w:t>
      </w:r>
      <w:r w:rsidRPr="001233BC">
        <w:rPr>
          <w:noProof/>
          <w:color w:val="000000"/>
          <w:sz w:val="20"/>
          <w:szCs w:val="22"/>
        </w:rPr>
        <w:t>nt</w:t>
      </w:r>
      <w:r w:rsidRPr="001233BC">
        <w:rPr>
          <w:color w:val="000000"/>
          <w:sz w:val="20"/>
          <w:szCs w:val="22"/>
        </w:rPr>
        <w:t xml:space="preserve"> downstream of TATAA box, 5’ regulatory region; b) rs3024798 is located in the intron at the splice sequence of intron 2-exon 3; and c) rs7316 is located in the 3’UTR 4 nucleotides upstream of the TAATAA polyadenylation signal.</w:t>
      </w:r>
    </w:p>
    <w:p w14:paraId="523E1EDF" w14:textId="77777777" w:rsidR="00051AD3" w:rsidRPr="00E81B16" w:rsidRDefault="00051AD3" w:rsidP="00051AD3"/>
    <w:p w14:paraId="343327DB" w14:textId="77777777" w:rsidR="00650280" w:rsidRPr="00650280" w:rsidRDefault="00650280" w:rsidP="00E81B16">
      <w:pPr>
        <w:autoSpaceDE w:val="0"/>
        <w:autoSpaceDN w:val="0"/>
        <w:adjustRightInd w:val="0"/>
        <w:jc w:val="left"/>
        <w:rPr>
          <w:rFonts w:eastAsia="Calibri"/>
          <w:b/>
        </w:rPr>
      </w:pPr>
      <w:r w:rsidRPr="00650280">
        <w:rPr>
          <w:rFonts w:eastAsia="Calibri"/>
          <w:b/>
        </w:rPr>
        <w:t xml:space="preserve">Supplementary Table </w:t>
      </w:r>
      <w:r w:rsidR="00051AD3">
        <w:rPr>
          <w:rFonts w:eastAsia="Calibri"/>
          <w:b/>
        </w:rPr>
        <w:t>2</w:t>
      </w:r>
      <w:r w:rsidRPr="00650280">
        <w:rPr>
          <w:rFonts w:eastAsia="Calibri"/>
          <w:b/>
        </w:rPr>
        <w:t xml:space="preserve"> Genotype frequencies in population of persistent respiratory morbidity at 6 months</w:t>
      </w:r>
    </w:p>
    <w:bookmarkEnd w:id="1"/>
    <w:p w14:paraId="298CC40B" w14:textId="77777777" w:rsidR="00650280" w:rsidRDefault="00650280" w:rsidP="00E81B16">
      <w:pPr>
        <w:autoSpaceDE w:val="0"/>
        <w:autoSpaceDN w:val="0"/>
        <w:adjustRightInd w:val="0"/>
        <w:jc w:val="left"/>
        <w:rPr>
          <w:rFonts w:eastAsia="Calibri"/>
          <w:sz w:val="16"/>
          <w:szCs w:val="16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040"/>
        <w:gridCol w:w="828"/>
        <w:gridCol w:w="1217"/>
        <w:gridCol w:w="1260"/>
        <w:gridCol w:w="1260"/>
      </w:tblGrid>
      <w:tr w:rsidR="00650280" w:rsidRPr="00650280" w14:paraId="6BA99F7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9986A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0280">
              <w:rPr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68D9BF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7659EB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E644491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en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A7515C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en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E8F271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en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650280" w:rsidRPr="00650280" w14:paraId="190B825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827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05904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03344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F995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4E59C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A4B8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47A8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13F449F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516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790221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782B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03691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667C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C9EF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27)</w:t>
            </w:r>
          </w:p>
        </w:tc>
      </w:tr>
      <w:tr w:rsidR="00650280" w:rsidRPr="00650280" w14:paraId="3F45777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5BF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64026E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212E1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1F19E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47D6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0628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8)</w:t>
            </w:r>
          </w:p>
        </w:tc>
      </w:tr>
      <w:tr w:rsidR="00650280" w:rsidRPr="00650280" w14:paraId="117FCE2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56B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5ED47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D850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799AB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4E2E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4E2F7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636EF61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3C9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521CF6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1E86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7242F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8 (0.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0BF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9 (0.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FB155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11)</w:t>
            </w:r>
          </w:p>
        </w:tc>
      </w:tr>
      <w:tr w:rsidR="00650280" w:rsidRPr="00650280" w14:paraId="2235008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476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1B2308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FC25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33488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4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66DA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3 (0.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DDB9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23)</w:t>
            </w:r>
          </w:p>
        </w:tc>
      </w:tr>
      <w:tr w:rsidR="00650280" w:rsidRPr="00650280" w14:paraId="1F6A152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62A1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ECA0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CCAC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70021D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1E6D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4963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36A5417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A90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738DBD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57BA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9010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C65E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2189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3C6F6EF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DCB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E1123B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93D0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BB8D1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E55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2DCF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4738542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0D4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F7F7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D550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57B61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50C2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5202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2B4A922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23F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C52B1D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7C2E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619C8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3366C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FB2F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5)</w:t>
            </w:r>
          </w:p>
        </w:tc>
      </w:tr>
      <w:tr w:rsidR="00650280" w:rsidRPr="00650280" w14:paraId="570DBE3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57A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6D87AC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EB31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ED537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BC86A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875D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6)</w:t>
            </w:r>
          </w:p>
        </w:tc>
      </w:tr>
      <w:tr w:rsidR="00650280" w:rsidRPr="00650280" w14:paraId="63D4F5F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739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5871A3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A9538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62B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D8BC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31461B5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DCA9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C82015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7A0B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F0883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9FAE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E6E7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</w:tr>
      <w:tr w:rsidR="00650280" w:rsidRPr="00650280" w14:paraId="3F3255D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2F8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650323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A2C3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840E05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EBF2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C4EFD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DB45EE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4C6B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788639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1752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B5E5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74167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295C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DEAD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4B720EF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885C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1FF07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57E2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A41AA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9F46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52CC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6)</w:t>
            </w:r>
          </w:p>
        </w:tc>
      </w:tr>
      <w:tr w:rsidR="00650280" w:rsidRPr="00650280" w14:paraId="1020866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5B6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32E28F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E5AFF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9B9D3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EA6FB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CB9B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69)</w:t>
            </w:r>
          </w:p>
        </w:tc>
      </w:tr>
      <w:tr w:rsidR="00650280" w:rsidRPr="00650280" w14:paraId="175B313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D010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B069F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2659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2311E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665C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ED0E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72CFF88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AF8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8AB6A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8D294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E74C2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6826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5 (0.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8B23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7 (0.7)</w:t>
            </w:r>
          </w:p>
        </w:tc>
      </w:tr>
      <w:tr w:rsidR="00650280" w:rsidRPr="00650280" w14:paraId="15EDC5E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EA5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A09BA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7F782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9317C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7CA97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5 (0.4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7F18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8 (0.51)</w:t>
            </w:r>
          </w:p>
        </w:tc>
      </w:tr>
      <w:tr w:rsidR="00650280" w:rsidRPr="00650280" w14:paraId="41170FA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DE0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2291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474A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CF7C9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0937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AF673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D5A5C8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06A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CCBA2C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31CA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2C88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80843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5CDB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6BED049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BA9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BE23B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6CFA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8E308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CDBF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47F7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68DDAC5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6F5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78E0F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E42B7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F64EBA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B0EA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1703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4262922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A82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8D913E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DDCCD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A07AC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64CE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55DF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67)</w:t>
            </w:r>
          </w:p>
        </w:tc>
      </w:tr>
      <w:tr w:rsidR="00650280" w:rsidRPr="00650280" w14:paraId="6D77648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D14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14B8C1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4A19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7BBB1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95FF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8056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55)</w:t>
            </w:r>
          </w:p>
        </w:tc>
      </w:tr>
      <w:tr w:rsidR="00650280" w:rsidRPr="00650280" w14:paraId="7CA8C72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94B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34AE10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4CDEB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D1C0C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DCB2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44BCAC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C7F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8D300F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D81B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A92CB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382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0210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</w:tr>
      <w:tr w:rsidR="00650280" w:rsidRPr="00650280" w14:paraId="1D73C90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E74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1B6804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63DA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EB37E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153A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813F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1)</w:t>
            </w:r>
          </w:p>
        </w:tc>
      </w:tr>
      <w:tr w:rsidR="00650280" w:rsidRPr="00650280" w14:paraId="1AEDE57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4DA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96570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56B83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A936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E8ACB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A79A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F04E0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5815D0A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8E3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5847EA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FB8E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B8F24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EA8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09DA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3)</w:t>
            </w:r>
          </w:p>
        </w:tc>
      </w:tr>
      <w:tr w:rsidR="00650280" w:rsidRPr="00650280" w14:paraId="21B538A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228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00B790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2FC5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C83B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EE2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59D7B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5)</w:t>
            </w:r>
          </w:p>
        </w:tc>
      </w:tr>
      <w:tr w:rsidR="00650280" w:rsidRPr="00650280" w14:paraId="2B99ADE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A7E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EAE5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7814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A7EF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35BB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3295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27751A2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0BC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46D39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2F41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BE29E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7 (0.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F7C1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2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C004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08)</w:t>
            </w:r>
          </w:p>
        </w:tc>
      </w:tr>
      <w:tr w:rsidR="00650280" w:rsidRPr="00650280" w14:paraId="366EC6A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8985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779237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5248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8AA85C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7 (0.4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DA3A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4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01E3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6)</w:t>
            </w:r>
          </w:p>
        </w:tc>
      </w:tr>
      <w:tr w:rsidR="00650280" w:rsidRPr="00650280" w14:paraId="1DC5C35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6CE8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FEEDC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94B0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8419F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90605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CCD2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3AC2F90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E2CAC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588F6C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70E2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FA0B7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A01E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BC16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0E2E83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883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146CA7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D103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48AC2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41A2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5A83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3A0BADE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3AC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3DA7E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5E7FC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A57C78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8EA3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61D3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118E721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C73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7813E9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4C43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CBA51C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E0AB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3021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</w:tr>
      <w:tr w:rsidR="00650280" w:rsidRPr="00650280" w14:paraId="7C204D3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CDA4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80E35B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2FDD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B6210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317F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031A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8)</w:t>
            </w:r>
          </w:p>
        </w:tc>
      </w:tr>
      <w:tr w:rsidR="00650280" w:rsidRPr="00650280" w14:paraId="1E75F70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E93D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41BA71C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AABA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B157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6CFE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0739FF0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365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7A5ABF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C2AEC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CB884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14A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3707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)</w:t>
            </w:r>
          </w:p>
        </w:tc>
      </w:tr>
      <w:tr w:rsidR="00650280" w:rsidRPr="00650280" w14:paraId="16DF2CF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977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5805F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E96D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1EB8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A5C8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214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EBA059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D324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96570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0EEE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E3E9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707B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42A1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4074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7EBA851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529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B2D93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43E2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54BB8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E635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2BF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53)</w:t>
            </w:r>
          </w:p>
        </w:tc>
      </w:tr>
      <w:tr w:rsidR="00650280" w:rsidRPr="00650280" w14:paraId="0B73BCE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191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8BF30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F80A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4B1BC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A858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5394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69)</w:t>
            </w:r>
          </w:p>
        </w:tc>
      </w:tr>
      <w:tr w:rsidR="00650280" w:rsidRPr="00650280" w14:paraId="327D33E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1AB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0C99E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CB22D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903E8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FEF7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61DD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276EC7C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C07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1F5750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9864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14598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E75B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8 (0.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9C04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3 (0.62)</w:t>
            </w:r>
          </w:p>
        </w:tc>
      </w:tr>
      <w:tr w:rsidR="00650280" w:rsidRPr="00650280" w14:paraId="1DA0CB9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25C6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CFD01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6E885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571AC8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F57E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0205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5 (0.71)</w:t>
            </w:r>
          </w:p>
        </w:tc>
      </w:tr>
      <w:tr w:rsidR="00650280" w:rsidRPr="00650280" w14:paraId="105B0A8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012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9D53C4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76CE8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CDEF8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E0C1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5D03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2CE0363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0C7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E1374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12CC8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3E1F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5223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2D09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75)</w:t>
            </w:r>
          </w:p>
        </w:tc>
      </w:tr>
      <w:tr w:rsidR="00650280" w:rsidRPr="00650280" w14:paraId="6CA4AC4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D52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899FCE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89047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17D00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78D7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F4351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3F45655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14D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9A697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098CD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46E28C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1FCF2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5B227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463D60A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E03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FF42AE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1EEDE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E99BF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4684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4C39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75)</w:t>
            </w:r>
          </w:p>
        </w:tc>
      </w:tr>
      <w:tr w:rsidR="00650280" w:rsidRPr="00650280" w14:paraId="0017A02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2EC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36E66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32F0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458B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F37D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1469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5)</w:t>
            </w:r>
          </w:p>
        </w:tc>
      </w:tr>
      <w:tr w:rsidR="00650280" w:rsidRPr="00650280" w14:paraId="7303C9D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816C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253F31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461AFB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9EA8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A925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5FB060C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455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2CAE0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C1D0E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1B485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2787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543C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</w:tr>
      <w:tr w:rsidR="00650280" w:rsidRPr="00650280" w14:paraId="39EA923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E62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7A4136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8828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E7B6D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2083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4B2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4160083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917C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05904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D133E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4D1B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7335E4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B3C3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5DD2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7A0A9C5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79F1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0EF3E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B071E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30ED4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0B8D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4A9A3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71)</w:t>
            </w:r>
          </w:p>
        </w:tc>
      </w:tr>
      <w:tr w:rsidR="00650280" w:rsidRPr="00650280" w14:paraId="261695C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CEBE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492FA9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A3A4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1E41C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36BE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2B3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67)</w:t>
            </w:r>
          </w:p>
        </w:tc>
      </w:tr>
      <w:tr w:rsidR="00650280" w:rsidRPr="00650280" w14:paraId="35B117D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CBB3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2761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E4DA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6A6ECC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D764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2E6A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6D45701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D57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D4FDC2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BD80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FE898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1C0C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1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07E0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2 (0.84)</w:t>
            </w:r>
          </w:p>
        </w:tc>
      </w:tr>
      <w:tr w:rsidR="00650280" w:rsidRPr="00650280" w14:paraId="2F31750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A6D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6B98E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9D51D1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CB14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D44A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2E1D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6 (0.79)</w:t>
            </w:r>
          </w:p>
        </w:tc>
      </w:tr>
      <w:tr w:rsidR="00650280" w:rsidRPr="00650280" w14:paraId="3E9E0B2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38B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0EE4D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2BDC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AA422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CA7A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DADE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3BE60C3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EFC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FB9A9D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B477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6682BD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597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612C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75)</w:t>
            </w:r>
          </w:p>
        </w:tc>
      </w:tr>
      <w:tr w:rsidR="00650280" w:rsidRPr="00650280" w14:paraId="2835965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F25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9FF381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18470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1692A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C36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E549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705382F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59A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A7C0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9AE56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E5FCE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83D6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BB9B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40E8525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368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F5B5C1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E8ED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8F66B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81D5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F9E5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73)</w:t>
            </w:r>
          </w:p>
        </w:tc>
      </w:tr>
      <w:tr w:rsidR="00650280" w:rsidRPr="00650280" w14:paraId="7D4FE2E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C11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324539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A6AF8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CA89D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A824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7A5D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1)</w:t>
            </w:r>
          </w:p>
        </w:tc>
      </w:tr>
      <w:tr w:rsidR="00650280" w:rsidRPr="00650280" w14:paraId="77225D4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1BB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2F3E0F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AE70DD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0B53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90AB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1EC1F94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237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01A66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5A90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659A3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D022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C781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</w:tr>
      <w:tr w:rsidR="00650280" w:rsidRPr="00650280" w14:paraId="1F36CDC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416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543EF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01BD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CD8D4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5563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CFEF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1)</w:t>
            </w:r>
          </w:p>
        </w:tc>
      </w:tr>
      <w:tr w:rsidR="00650280" w:rsidRPr="00650280" w14:paraId="18E198B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FF6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3645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C2045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12222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BB6224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4E5A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E2B2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DB8B6A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C72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BC356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5892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AE984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7BBE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6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4F49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7)</w:t>
            </w:r>
          </w:p>
        </w:tc>
      </w:tr>
      <w:tr w:rsidR="00650280" w:rsidRPr="00650280" w14:paraId="1A1E115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4A9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F216C0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3A71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D27297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6DFE7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6EA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7)</w:t>
            </w:r>
          </w:p>
        </w:tc>
      </w:tr>
      <w:tr w:rsidR="00650280" w:rsidRPr="00650280" w14:paraId="58B3401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C8B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0BE638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FC55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56929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BF1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1A79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E5D050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DCB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952B93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9930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0D35D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1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C6EC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4 (0.4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5FFC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9 (0.38)</w:t>
            </w:r>
          </w:p>
        </w:tc>
      </w:tr>
      <w:tr w:rsidR="00650280" w:rsidRPr="00650280" w14:paraId="08A8A32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6DF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02175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465A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90C5C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48DB6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4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14FF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2 (0.36)</w:t>
            </w:r>
          </w:p>
        </w:tc>
      </w:tr>
      <w:tr w:rsidR="00650280" w:rsidRPr="00650280" w14:paraId="03BDE19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77E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0B3B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EEC8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19ED8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DD08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A63EA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690667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400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10D38E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34D04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CAFDC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A0AF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7318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</w:tr>
      <w:tr w:rsidR="00650280" w:rsidRPr="00650280" w14:paraId="055A2E6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87E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CE69EC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65F3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03229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6778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8B12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820D0E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409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8CB2D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ADDB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9DBE6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38B5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012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77C21F2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BAC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B27B1F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E3EF1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F58C1A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097A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ABB8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5)</w:t>
            </w:r>
          </w:p>
        </w:tc>
      </w:tr>
      <w:tr w:rsidR="00650280" w:rsidRPr="00650280" w14:paraId="5AF56BE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2CC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0DC2B8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7EE2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3D4E59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7766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AA0E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)</w:t>
            </w:r>
          </w:p>
        </w:tc>
      </w:tr>
      <w:tr w:rsidR="00650280" w:rsidRPr="00650280" w14:paraId="2C80F06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A967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26AB9A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4BE0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F64E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31F4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0292D8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2F44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5B1703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2A47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1011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8E93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C1C8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</w:tr>
      <w:tr w:rsidR="00650280" w:rsidRPr="00650280" w14:paraId="59CFE68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483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BEE63C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7708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88B72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AD8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44F7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768B7B1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C245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3645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D9BAA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E10D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FCB586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0AF4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5F56A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FB2E42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DEC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B78577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C0F9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03B16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EBF8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4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AD69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7)</w:t>
            </w:r>
          </w:p>
        </w:tc>
      </w:tr>
      <w:tr w:rsidR="00650280" w:rsidRPr="00650280" w14:paraId="4E25FD4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766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44FC2F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F7B0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33E341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607E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E6325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5)</w:t>
            </w:r>
          </w:p>
        </w:tc>
      </w:tr>
      <w:tr w:rsidR="00650280" w:rsidRPr="00650280" w14:paraId="5BCAF95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1BC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046ED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FEE3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C586F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A9BA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56BE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5E7E6A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DABB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141958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1119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7049B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5 (0.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FB8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3 (0.2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B8F6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4)</w:t>
            </w:r>
          </w:p>
        </w:tc>
      </w:tr>
      <w:tr w:rsidR="00650280" w:rsidRPr="00650280" w14:paraId="1DA2289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79A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93D70E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20B4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B456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0 (0.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5FFEB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1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BBD9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6)</w:t>
            </w:r>
          </w:p>
        </w:tc>
      </w:tr>
      <w:tr w:rsidR="00650280" w:rsidRPr="00650280" w14:paraId="758852E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CD8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F0647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F1C4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C1D9B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44C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B2D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B9E8D4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052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CA3E3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C26B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79190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70330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24F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ABCE33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FAF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526E88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B2E29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9ABEE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F646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055C9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FA8D77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5AC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68BAD4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82DE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2ADE52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3E2E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95D8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5D036D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E3C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9397B0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317C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E710D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3261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DDD2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9)</w:t>
            </w:r>
          </w:p>
        </w:tc>
      </w:tr>
      <w:tr w:rsidR="00650280" w:rsidRPr="00650280" w14:paraId="25C7C82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54C6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E09A8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9607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1B3A2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6BBF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EE5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B54C9C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537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6C4245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57772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6BFB8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9D79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9B48E3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E1A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3E360C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058A8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9FAE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07F8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D028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D56765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FF3D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4FAA3F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706C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9F119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69A37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B02A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1DC242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612B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05905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908B1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9500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3B79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C33A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9F49B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7C9E91B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5011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EE74C9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71D4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BF90E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A55F0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3B9A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EFFF7E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829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D65BF3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64D8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EE1D3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7EE7D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15F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</w:tr>
      <w:tr w:rsidR="00650280" w:rsidRPr="00650280" w14:paraId="060E1F8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681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3606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94C6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9835EB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D4D54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065C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E206FF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D3A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01303F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8B68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34447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2 (0.8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259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1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A9189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F30CB2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3D87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043BAE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64EA0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77319C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6 (0.7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B014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DF1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EB7C01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EDDC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93F4B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2FFF9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86D9F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9726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B959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3273F67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0A39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A0E06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CC9AE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45FED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DDD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BE168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F9D5FB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211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113704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C6A1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C3AA2D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623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FD2C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B155A6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D78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9C7AB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FBBD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3A620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3CA0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F402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9E3509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A676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9CCA0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FF6D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B28C8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9FF7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52B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20FAD39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6DF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716C73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E4C5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689B2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9C06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BA31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95D9E6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523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616F5F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8A042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31C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3C3F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CA9F70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345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7D23CD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76093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64C1A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9089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BEB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6909EA7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6FE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3093DC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93EF2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A49BE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1086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9AB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252E03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5EE0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425352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338EE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158B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795FAA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BDBF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5EA0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52B84AD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0F4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860ADD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F9D4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E643D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63F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DAE6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BBF36C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B733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F1FFAC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E41F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A1E9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5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99F9A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0A7F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</w:tr>
      <w:tr w:rsidR="00650280" w:rsidRPr="00650280" w14:paraId="797854C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522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73A6F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DA86C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570643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C184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03DE6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1AFAB59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979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939B9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C5DA8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95C8C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0 (0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855F8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AEEE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264892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5DD0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CCB6E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9164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0BEFAA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5 (0.7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1F27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2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DFA25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5EB42E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F507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8EE22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A1B6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0D0B4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BAFE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BCFAB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36E336D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18A1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7CB010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F3224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776518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21DB0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DC0C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95C827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AAC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589F7A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EE10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050B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9392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659D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F468BA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55D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E5B9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190F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73CF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F032B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D591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491D18B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7A7D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39F6CE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20B2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F59A8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9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002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B594D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5AC183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AC9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C1F22D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8922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50D78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DF10E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97768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C9CFD0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A3F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5DD17C4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9913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B28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9FA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7F2799A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359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BC7F2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06606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50604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EBF91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BEC8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831EB1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FA0B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04A97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E76F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7A810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9E8B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6C9F8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6F7B8B7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4CF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3086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732F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FABB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E0286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EFBC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22B4B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3DD784F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192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E87667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724B7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AC671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F437C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0C09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27)</w:t>
            </w:r>
          </w:p>
        </w:tc>
      </w:tr>
      <w:tr w:rsidR="00650280" w:rsidRPr="00650280" w14:paraId="31B2D00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6008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1E34D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DE36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DC07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5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E75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C7D7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</w:tr>
      <w:tr w:rsidR="00650280" w:rsidRPr="00650280" w14:paraId="4F0B609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444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7223BA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5659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6A6A9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B2EB7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FF3E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4CBA7BA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4B3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F9701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4DD5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01414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3947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5 (0.4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12DD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8 (0.35)</w:t>
            </w:r>
          </w:p>
        </w:tc>
      </w:tr>
      <w:tr w:rsidR="00650280" w:rsidRPr="00650280" w14:paraId="32B8D17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5A9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DDCD3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1583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06F2A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2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B458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3 (0.6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AB67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14)</w:t>
            </w:r>
          </w:p>
        </w:tc>
      </w:tr>
      <w:tr w:rsidR="00650280" w:rsidRPr="00650280" w14:paraId="7BF1361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7FD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FCD22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A7E2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B35A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96B2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462B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0F0B3A1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473B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8C8C9D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F40F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2F621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6116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9A93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</w:tr>
      <w:tr w:rsidR="00650280" w:rsidRPr="00650280" w14:paraId="597B4A5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094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30018B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C13D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15DB49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E50D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380D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91E805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FAE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52880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CF19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D0DB7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4FBB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C62FA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00820E4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2E7AA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24F5F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FE05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C255B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3B29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5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A6C2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5)</w:t>
            </w:r>
          </w:p>
        </w:tc>
      </w:tr>
      <w:tr w:rsidR="00650280" w:rsidRPr="00650280" w14:paraId="27554D4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9E9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23FC47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603A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DA64E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23FF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0B29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82)</w:t>
            </w:r>
          </w:p>
        </w:tc>
      </w:tr>
      <w:tr w:rsidR="00650280" w:rsidRPr="00650280" w14:paraId="3148F6C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397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6948C4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7ABCB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9C49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B949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628BB34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010B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9FE80A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39A01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64990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2A4A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94E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)</w:t>
            </w:r>
          </w:p>
        </w:tc>
      </w:tr>
      <w:tr w:rsidR="00650280" w:rsidRPr="00650280" w14:paraId="642D479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AB1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1BA5C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B461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0E00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2529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900B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</w:tr>
      <w:tr w:rsidR="00650280" w:rsidRPr="00650280" w14:paraId="5164BBD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067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471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E2655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A6FE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48402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70B8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5C48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664E563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6708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098EEC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0DE19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D9399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84A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C3EC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1 (0.73)</w:t>
            </w:r>
          </w:p>
        </w:tc>
      </w:tr>
      <w:tr w:rsidR="00650280" w:rsidRPr="00650280" w14:paraId="625151A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F48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A9AC83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EFF52B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415694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73F2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BA3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8)</w:t>
            </w:r>
          </w:p>
        </w:tc>
      </w:tr>
      <w:tr w:rsidR="00650280" w:rsidRPr="00650280" w14:paraId="2FC9562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6DB1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60111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0827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DD86E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0EEB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33A8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7F13566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B4C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8A5EF5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DB3D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5E4D50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CDD63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9F15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3 (0.62)</w:t>
            </w:r>
          </w:p>
        </w:tc>
      </w:tr>
      <w:tr w:rsidR="00650280" w:rsidRPr="00650280" w14:paraId="63FE652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753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C6A60F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1670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FDA01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76A5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3 (0.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C31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1 (0.6)</w:t>
            </w:r>
          </w:p>
        </w:tc>
      </w:tr>
      <w:tr w:rsidR="00650280" w:rsidRPr="00650280" w14:paraId="4ED840B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A61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FD51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3683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15141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5B49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1E13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48A66E1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7F6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303675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A06B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93B2B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02BA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B9D1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3251E85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A65B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C7CCC8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BF80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FAA16B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353C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BD6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4946FE2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B37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8C120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9CF0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EC0B4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D00A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4168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5FC2150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0527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B9741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A707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5E993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D530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AA92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5)</w:t>
            </w:r>
          </w:p>
        </w:tc>
      </w:tr>
      <w:tr w:rsidR="00650280" w:rsidRPr="00650280" w14:paraId="2C12BA8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CBA8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7CADD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2651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F1AE6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FC30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EBB8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1 (1)</w:t>
            </w:r>
          </w:p>
        </w:tc>
      </w:tr>
      <w:tr w:rsidR="00650280" w:rsidRPr="00650280" w14:paraId="6D15628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AC2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175B6DC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98FE3C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2149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399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5B1B5FA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16D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287366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3F6F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4A755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8440E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BA109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</w:tr>
      <w:tr w:rsidR="00650280" w:rsidRPr="00650280" w14:paraId="2E741EC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23C3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63C4DE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84E3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F21C7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0D8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C061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613B702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DB2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2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942DC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09AA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DCAD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FEE2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43DB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D62E12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9CA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9D93EA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46202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34D5A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9300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7422A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47)</w:t>
            </w:r>
          </w:p>
        </w:tc>
      </w:tr>
      <w:tr w:rsidR="00650280" w:rsidRPr="00650280" w14:paraId="7E3B5D0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43F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1DC63C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ECB31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99F65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04D7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C3B67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8)</w:t>
            </w:r>
          </w:p>
        </w:tc>
      </w:tr>
      <w:tr w:rsidR="00650280" w:rsidRPr="00650280" w14:paraId="0A94992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D9E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6877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BECDB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2E5A9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AF5D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A233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126F8F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45FE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59F3E7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2C1B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C1A48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1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6DDC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1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A2EB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5 (0.47)</w:t>
            </w:r>
          </w:p>
        </w:tc>
      </w:tr>
      <w:tr w:rsidR="00650280" w:rsidRPr="00650280" w14:paraId="7AB1C42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A27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F335DD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A3CD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71F1E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D505D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4E58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9 (0.53)</w:t>
            </w:r>
          </w:p>
        </w:tc>
      </w:tr>
      <w:tr w:rsidR="00650280" w:rsidRPr="00650280" w14:paraId="1841346C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F0C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C5E89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CB0B7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582B6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A625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EFB00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0252B5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4D3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AC4CEE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4226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3C8C1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A2AB9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9DD5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717A52D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D33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8B62F1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39CBB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44817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BD26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86CD2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4000F96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83E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921B3B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F8CD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DD381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BDA1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FAA7B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4447E3F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D1A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9E3C7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81D8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14C380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0E7B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B6DC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2)</w:t>
            </w:r>
          </w:p>
        </w:tc>
      </w:tr>
      <w:tr w:rsidR="00650280" w:rsidRPr="00650280" w14:paraId="7B95896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08A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0C2340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5282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971BE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B0C8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FE8DD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82)</w:t>
            </w:r>
          </w:p>
        </w:tc>
      </w:tr>
      <w:tr w:rsidR="00650280" w:rsidRPr="00650280" w14:paraId="2772249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492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3A22E2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74A89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970C9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CAF6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30ADD3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2CF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E0F847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59CC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3F614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C223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38D9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</w:tr>
      <w:tr w:rsidR="00650280" w:rsidRPr="00650280" w14:paraId="55D6EF47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61A7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AC3297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1B98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9C286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18C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9E31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</w:tr>
      <w:tr w:rsidR="00650280" w:rsidRPr="00650280" w14:paraId="0B39710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664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72191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769E6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B313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4F064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4C41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82D5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796B866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0C9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280AB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308D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ABB45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75CD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6694E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3)</w:t>
            </w:r>
          </w:p>
        </w:tc>
      </w:tr>
      <w:tr w:rsidR="00650280" w:rsidRPr="00650280" w14:paraId="73F63F8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F525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D6AD7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C8C0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57DE5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D5AED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A0C6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3)</w:t>
            </w:r>
          </w:p>
        </w:tc>
      </w:tr>
      <w:tr w:rsidR="00650280" w:rsidRPr="00650280" w14:paraId="4519EB1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0986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11295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0AE8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A991F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4FF4C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F12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2903127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BE26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08C96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2456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F0A04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516B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2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9526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3 (0.25)</w:t>
            </w:r>
          </w:p>
        </w:tc>
      </w:tr>
      <w:tr w:rsidR="00650280" w:rsidRPr="00650280" w14:paraId="6F91059B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813D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34D997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30612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AFD94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256F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8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426E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2 (0.33)</w:t>
            </w:r>
          </w:p>
        </w:tc>
      </w:tr>
      <w:tr w:rsidR="00650280" w:rsidRPr="00650280" w14:paraId="77232BC8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0F6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93A776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0297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56BE2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EEF6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7CCF2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4E9507E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38F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A553D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8F8F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733F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8BF4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DF0A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48FB25DA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C25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8259B6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C78B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34043A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6F814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BF82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ADE1AF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7F4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88EC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E333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84A9C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B14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1E48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050294A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CE6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ADE9B4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F8120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D7FC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08D8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72E6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8)</w:t>
            </w:r>
          </w:p>
        </w:tc>
      </w:tr>
      <w:tr w:rsidR="00650280" w:rsidRPr="00650280" w14:paraId="00C8F08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D62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F82B31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1D73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8E45F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2110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6FF2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45)</w:t>
            </w:r>
          </w:p>
        </w:tc>
      </w:tr>
      <w:tr w:rsidR="00650280" w:rsidRPr="00650280" w14:paraId="5E61A903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156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0F324A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7689B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2EF5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9E2E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39A5C3F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DCE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812775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7936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03243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4D39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9315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)</w:t>
            </w:r>
          </w:p>
        </w:tc>
      </w:tr>
      <w:tr w:rsidR="00650280" w:rsidRPr="00650280" w14:paraId="23BCA38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B47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3CC134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0C08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3BF0A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11BF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F994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</w:tr>
      <w:tr w:rsidR="00650280" w:rsidRPr="00650280" w14:paraId="3BE6F7C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B18D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224363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53AD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23464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34C21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B11A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4EFA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E0C0AB4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B95A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5683E9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371A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BF7D8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32F3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BDA9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6)</w:t>
            </w:r>
          </w:p>
        </w:tc>
      </w:tr>
      <w:tr w:rsidR="00650280" w:rsidRPr="00650280" w14:paraId="649A395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37C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3C07E1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AB19F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B2EC0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FFE2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E71E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62)</w:t>
            </w:r>
          </w:p>
        </w:tc>
      </w:tr>
      <w:tr w:rsidR="00650280" w:rsidRPr="00650280" w14:paraId="45EC91F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7D2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63C1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0BE2B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304B6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E40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58D4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4DA7238F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76CD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0861D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9DF2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F696B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465BE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9 (0.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40EBE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0 (0.38)</w:t>
            </w:r>
          </w:p>
        </w:tc>
      </w:tr>
      <w:tr w:rsidR="00650280" w:rsidRPr="00650280" w14:paraId="3362439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BFD9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70C5F2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AA1D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93002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D521B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4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7B0B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2 (0.34)</w:t>
            </w:r>
          </w:p>
        </w:tc>
      </w:tr>
      <w:tr w:rsidR="00650280" w:rsidRPr="00650280" w14:paraId="6FA2DF76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8A9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C1AF6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7DE0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523AC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C05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C481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85014B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3B1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99F0F1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13C1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EFD948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3809E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E013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75)</w:t>
            </w:r>
          </w:p>
        </w:tc>
      </w:tr>
      <w:tr w:rsidR="00650280" w:rsidRPr="00650280" w14:paraId="34C4DDFE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656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6A1D0B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D17A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75215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05B21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8E93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387753A5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53A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51AA4C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30CD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40B6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A14B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DD4A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B71F000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0B03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5050E9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0C89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1FCF4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4CA4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5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60E6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5)</w:t>
            </w:r>
          </w:p>
        </w:tc>
      </w:tr>
      <w:tr w:rsidR="00650280" w:rsidRPr="00650280" w14:paraId="21AC8CE2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0F9A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F466AB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78A9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F03B9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DD20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581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73)</w:t>
            </w:r>
          </w:p>
        </w:tc>
      </w:tr>
      <w:tr w:rsidR="00650280" w:rsidRPr="00650280" w14:paraId="4445AA21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56D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2C6C784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850440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F2F9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E091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59F7D59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C933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C8C66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6F347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63C2F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3D7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942D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8)</w:t>
            </w:r>
          </w:p>
        </w:tc>
      </w:tr>
      <w:tr w:rsidR="00650280" w:rsidRPr="00650280" w14:paraId="4C575FDD" w14:textId="77777777" w:rsidTr="00650280">
        <w:trPr>
          <w:trHeight w:val="29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895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AC24F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1407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7B3F8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40D6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7624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25)</w:t>
            </w:r>
          </w:p>
        </w:tc>
      </w:tr>
    </w:tbl>
    <w:p w14:paraId="4F0588FC" w14:textId="77777777" w:rsidR="00650280" w:rsidRPr="00311ADF" w:rsidRDefault="00650280" w:rsidP="00E81B16">
      <w:pPr>
        <w:autoSpaceDE w:val="0"/>
        <w:autoSpaceDN w:val="0"/>
        <w:adjustRightInd w:val="0"/>
        <w:jc w:val="left"/>
        <w:rPr>
          <w:rFonts w:eastAsia="Calibri"/>
          <w:sz w:val="16"/>
          <w:szCs w:val="16"/>
        </w:rPr>
      </w:pPr>
    </w:p>
    <w:p w14:paraId="22651460" w14:textId="77777777" w:rsidR="002A3441" w:rsidRDefault="00650280" w:rsidP="00E81B16">
      <w:pPr>
        <w:rPr>
          <w:rFonts w:eastAsia="Calibri"/>
          <w:b/>
        </w:rPr>
      </w:pPr>
      <w:bookmarkStart w:id="2" w:name="_Hlk94012165"/>
      <w:r>
        <w:rPr>
          <w:rFonts w:eastAsia="Calibri"/>
          <w:b/>
        </w:rPr>
        <w:t xml:space="preserve">Supplementary Table </w:t>
      </w:r>
      <w:r w:rsidR="00051AD3">
        <w:rPr>
          <w:rFonts w:eastAsia="Calibri"/>
          <w:b/>
        </w:rPr>
        <w:t>3</w:t>
      </w:r>
      <w:r w:rsidRPr="00650280">
        <w:rPr>
          <w:rFonts w:eastAsia="Calibri"/>
          <w:b/>
        </w:rPr>
        <w:t xml:space="preserve"> Genotype frequencies in population of persi</w:t>
      </w:r>
      <w:r>
        <w:rPr>
          <w:rFonts w:eastAsia="Calibri"/>
          <w:b/>
        </w:rPr>
        <w:t>stent respiratory morbidity at 12</w:t>
      </w:r>
      <w:r w:rsidRPr="00650280">
        <w:rPr>
          <w:rFonts w:eastAsia="Calibri"/>
          <w:b/>
        </w:rPr>
        <w:t xml:space="preserve"> months</w:t>
      </w:r>
    </w:p>
    <w:bookmarkEnd w:id="2"/>
    <w:p w14:paraId="1ACB5EC6" w14:textId="77777777" w:rsidR="00650280" w:rsidRDefault="00650280" w:rsidP="00E81B16">
      <w:pPr>
        <w:rPr>
          <w:rFonts w:eastAsia="Calibri"/>
          <w:b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3040"/>
        <w:gridCol w:w="828"/>
        <w:gridCol w:w="1356"/>
        <w:gridCol w:w="1260"/>
        <w:gridCol w:w="1260"/>
      </w:tblGrid>
      <w:tr w:rsidR="00650280" w:rsidRPr="00650280" w14:paraId="311D374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6FF98BE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50280">
              <w:rPr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935717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80CB53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04EAF2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en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B61DCD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en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A24427" w14:textId="77777777" w:rsidR="00650280" w:rsidRPr="00650280" w:rsidRDefault="00650280" w:rsidP="006502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en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650280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650280" w:rsidRPr="00650280" w14:paraId="509EA98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8DD7D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05904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1502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144B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926E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5C7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093E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21C04DA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DB79D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DDEB0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8D13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4421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9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C266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2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E22C0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18)</w:t>
            </w:r>
          </w:p>
        </w:tc>
      </w:tr>
      <w:tr w:rsidR="00650280" w:rsidRPr="00650280" w14:paraId="1839475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70E2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9DF94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6FD9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0647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5 (0.3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E2C3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7 (0.4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CA1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16)</w:t>
            </w:r>
          </w:p>
        </w:tc>
      </w:tr>
      <w:tr w:rsidR="00650280" w:rsidRPr="00650280" w14:paraId="6FB4CF7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7242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6FD7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A40BD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B668FD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A93B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594B9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61BCC96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68807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B98BD6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A792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A1AB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3E99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A67C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3)</w:t>
            </w:r>
          </w:p>
        </w:tc>
      </w:tr>
      <w:tr w:rsidR="00650280" w:rsidRPr="00650280" w14:paraId="7955706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86B15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4EDA7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1F91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234A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E619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7CA86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</w:tr>
      <w:tr w:rsidR="00650280" w:rsidRPr="00650280" w14:paraId="11F738E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C6EC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37C06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0500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DDE7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FA87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36F2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0FEE1C6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4E68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EFACA2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296D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5B41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F6A36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E70D1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22A50F1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C538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1EC53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8184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C277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5E41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F1ADC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453F26A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402C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608AF4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392A8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227B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F354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F384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6F4CF26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B9C0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B1EFD8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F040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1D780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6400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6E0F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</w:tr>
      <w:tr w:rsidR="00650280" w:rsidRPr="00650280" w14:paraId="1D677C0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FD45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05D039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5FC3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D9D5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F03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42AB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</w:tr>
      <w:tr w:rsidR="00650280" w:rsidRPr="00650280" w14:paraId="7B00DF1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60E18A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05D549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26593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E99F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8A84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1654713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7AA2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B84D1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71F6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1C67D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8F5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C51A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CD4BD2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08842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65D4B6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223B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3E82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33CD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5C73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09A10CC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691D9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788639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3A017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B04D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8AAC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038EC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885E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96E120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745D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5389E7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23FE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F382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E700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4 (0.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15A52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6 (0.72)</w:t>
            </w:r>
          </w:p>
        </w:tc>
      </w:tr>
      <w:tr w:rsidR="00650280" w:rsidRPr="00650280" w14:paraId="4C0FFAC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EB755D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A63E54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5FB1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174A6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8D80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8A3B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0 (0.53)</w:t>
            </w:r>
          </w:p>
        </w:tc>
      </w:tr>
      <w:tr w:rsidR="00650280" w:rsidRPr="00650280" w14:paraId="19B120E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13F5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4D0BB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A31C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A7F01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658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40D1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3F7379D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48AA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DD1C12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EBCF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B8290B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F5EA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3821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</w:tr>
      <w:tr w:rsidR="00650280" w:rsidRPr="00650280" w14:paraId="24ECD28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155A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A41ED0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2F4E5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DDDB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4C63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94FE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</w:tr>
      <w:tr w:rsidR="00650280" w:rsidRPr="00650280" w14:paraId="580114B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C543C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68F0B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C52A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0672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71D4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C31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7C24DA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847C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1A7756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04F2B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84409B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34966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79E1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4A47FD9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2ADD5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7AE16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25CA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E08A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7C38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8429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F8E9AB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D8B46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8D4A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5EB9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0DA8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0478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8CB1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4155B6A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CD1EE4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CAF733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E4A3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5E9C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AEA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00D0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88)</w:t>
            </w:r>
          </w:p>
        </w:tc>
      </w:tr>
      <w:tr w:rsidR="00650280" w:rsidRPr="00650280" w14:paraId="2183922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4E3C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6E2E4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F2FF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232C0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0720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67B47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</w:tr>
      <w:tr w:rsidR="00650280" w:rsidRPr="00650280" w14:paraId="13A51BF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8A9D8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13C97F0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1B4A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16F5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633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253626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02D85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D6A4BD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ED59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A13C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8DCC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DDFD8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2406258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F305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D18723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E1C3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90D4F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BCA4C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0B213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12B0B2A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DA91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96570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E03ED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AC64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A007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596A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4F991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7DEA9B4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C2FD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76690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A823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6CD6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8 (0.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68DB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9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B5863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06)</w:t>
            </w:r>
          </w:p>
        </w:tc>
      </w:tr>
      <w:tr w:rsidR="00650280" w:rsidRPr="00650280" w14:paraId="64F18C5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C5324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CABD6C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5C7F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28C2DA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1 (0.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C005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5 (0.3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91BC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5)</w:t>
            </w:r>
          </w:p>
        </w:tc>
      </w:tr>
      <w:tr w:rsidR="00650280" w:rsidRPr="00650280" w14:paraId="7D7F454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A2ED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7A80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AFFA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3399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A6F0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71A2C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7555D5A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916E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43A26B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EC7F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CE006A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6C210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3B63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6C6AA95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F34A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6AE17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57F7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4CF48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238E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1DCD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</w:tr>
      <w:tr w:rsidR="00650280" w:rsidRPr="00650280" w14:paraId="2447F6F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EE8A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4716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45515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4D3D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4CD0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F850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6809062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DA41B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17D71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CA407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BC2261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3BAB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21C1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9B26EB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3E82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1106A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3999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D3D2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34B1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89349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45C22F2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4DA29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6270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8FAB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B7991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7A3A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21B8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41CA425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598C1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0503B0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F650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7CB0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9672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B25D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</w:tr>
      <w:tr w:rsidR="00650280" w:rsidRPr="00650280" w14:paraId="59F2A8F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60A78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07B34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7628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FC91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6DE8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8E8E3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</w:tr>
      <w:tr w:rsidR="00650280" w:rsidRPr="00650280" w14:paraId="079B977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484B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69802D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6C53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D06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721B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7FEE5C0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0E298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5D4CC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577B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23C38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465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D16A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1908394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4C671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C1C616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D2A5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13F4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9DF6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F41C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60D2DB0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8B05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96570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F5856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090C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3B82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158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75A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61E04EB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28B6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8E14C4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3977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5B7912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477B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5 (0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6BE9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3 (0.66)</w:t>
            </w:r>
          </w:p>
        </w:tc>
      </w:tr>
      <w:tr w:rsidR="00650280" w:rsidRPr="00650280" w14:paraId="738E978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3960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52E954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217B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887B4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EF4B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1 (0.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2EA5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7 (0.71)</w:t>
            </w:r>
          </w:p>
        </w:tc>
      </w:tr>
      <w:tr w:rsidR="00650280" w:rsidRPr="00650280" w14:paraId="560DDBA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057F2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9105D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DEB4D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1CC53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A5925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EBB8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147CA02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CB04AC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2321F4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E665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CD175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A06B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3698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78)</w:t>
            </w:r>
          </w:p>
        </w:tc>
      </w:tr>
      <w:tr w:rsidR="00650280" w:rsidRPr="00650280" w14:paraId="20A534C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17DEA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AC50C7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7B6D9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2753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A11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7AF8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</w:tr>
      <w:tr w:rsidR="00650280" w:rsidRPr="00650280" w14:paraId="2FDB323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CE60F6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0E9D83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18316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2C5FE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6854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7F5B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0433D6F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22044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0BF12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2EAC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9D5E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34D7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308A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1C32A06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C9CF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034617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8C65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2E2D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A4D1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A38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EBB219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3FD6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13B7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869BE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7171C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B977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28B5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1865196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04781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7F18B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E303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FA33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86D9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60CB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</w:tr>
      <w:tr w:rsidR="00650280" w:rsidRPr="00650280" w14:paraId="6B693A6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8C4D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8AB85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CF74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BC715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9F0C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B5AA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</w:tr>
      <w:tr w:rsidR="00650280" w:rsidRPr="00650280" w14:paraId="777AC07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EF251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713C74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75FF9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E43E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3D94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23E560B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36A4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A4B9B6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95E4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590A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0402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D38D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0BADBB8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BC4F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049A21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DB80E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ECFB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6AF9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EBEB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2038B4C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FF7DB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05904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858E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B4A1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96C3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E4AA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76FC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05B0F6C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7B53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409F8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3532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E98DE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F5A4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9 (0.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BC08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8 (0.81)</w:t>
            </w:r>
          </w:p>
        </w:tc>
      </w:tr>
      <w:tr w:rsidR="00650280" w:rsidRPr="00650280" w14:paraId="39E4E99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F8CE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42038A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32AFC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31D2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549E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0B9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6 (0.72)</w:t>
            </w:r>
          </w:p>
        </w:tc>
      </w:tr>
      <w:tr w:rsidR="00650280" w:rsidRPr="00650280" w14:paraId="65437F3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DE27C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4C4C1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44B0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37D47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DFC9B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4ACA6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5555690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73A0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3E885F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68EC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64C00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C04C1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3506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67)</w:t>
            </w:r>
          </w:p>
        </w:tc>
      </w:tr>
      <w:tr w:rsidR="00650280" w:rsidRPr="00650280" w14:paraId="17F12AD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8AB57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547C5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33BF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03E93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AA04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6955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</w:tr>
      <w:tr w:rsidR="00650280" w:rsidRPr="00650280" w14:paraId="2C9F41A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0566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C43BC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94F27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25923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675EE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AFFD8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68162E6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4A649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700EE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F77D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C8F73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4A19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CA6F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1200A0C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5FF61C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1574E9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6E9F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F9C28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A88BD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086B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4090D9BD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25BD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EB65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917D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877D6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5BD1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92EC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5A82AE0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FE01A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E921CE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6C0E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A67E3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8FB6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69DE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88)</w:t>
            </w:r>
          </w:p>
        </w:tc>
      </w:tr>
      <w:tr w:rsidR="00650280" w:rsidRPr="00650280" w14:paraId="55DAD2E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25C26C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47818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40A9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A51A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F0AD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3C50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1)</w:t>
            </w:r>
          </w:p>
        </w:tc>
      </w:tr>
      <w:tr w:rsidR="00650280" w:rsidRPr="00650280" w14:paraId="4F4D6DA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DA15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3767715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73DE9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2FF5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F80E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3A700D0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741F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9F57CB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BDCE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B428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FCB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A113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47D8E03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B1B6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7A4632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7DC4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BDE1AA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B024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65A0D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31831F6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1EF5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3645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CC78B9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41FC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92478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CFD2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C870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7FC258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584B8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C56016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80052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C52D9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795FA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0 (0.4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56E0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7 (0.36)</w:t>
            </w:r>
          </w:p>
        </w:tc>
      </w:tr>
      <w:tr w:rsidR="00650280" w:rsidRPr="00650280" w14:paraId="615A36B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3826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829C56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86F68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AB96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C895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1B2B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4 (0.39)</w:t>
            </w:r>
          </w:p>
        </w:tc>
      </w:tr>
      <w:tr w:rsidR="00650280" w:rsidRPr="00650280" w14:paraId="50B6258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F103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52CF2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701AD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C221B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94362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ED893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30632E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C9788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2131B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7C80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58FF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5F88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069E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</w:tr>
      <w:tr w:rsidR="00650280" w:rsidRPr="00650280" w14:paraId="7B0EE63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DA9B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08CA5C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C10F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6A2E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84C0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D511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51EEA3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5A211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5793B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F101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6D560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C61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8C01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478384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E0C2E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460BB4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FD06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F244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4112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8236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4DBCB0C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12F27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8EC01A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07BE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12710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31F2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8F47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F45C1D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D5A2D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0D53B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508BA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09821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D0AE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B239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AB1AE0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2A00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5BDC0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14CA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BB858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1F98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EFD2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</w:tr>
      <w:tr w:rsidR="00650280" w:rsidRPr="00650280" w14:paraId="20BEF6C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6D667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900674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86E1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7DAD3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6A44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DDA2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</w:tr>
      <w:tr w:rsidR="00650280" w:rsidRPr="00650280" w14:paraId="365268A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90EAE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233BD0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CB0E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EDCA1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6FD5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DAC8BE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86B7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54120D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96C7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66E3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43CB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D843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1B01C6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80AE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BE048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C068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7C0F6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67035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F7C0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54BD7F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3EAE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3645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B953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D273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98E9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3351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DAD5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3BC6C2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A977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5546FE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55608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D643D8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2 (0.6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9970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4 (0.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398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02)</w:t>
            </w:r>
          </w:p>
        </w:tc>
      </w:tr>
      <w:tr w:rsidR="00650280" w:rsidRPr="00650280" w14:paraId="17460F7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E8D85B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64F486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9A1EA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9657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2 (0.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A35A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2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DAF7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6)</w:t>
            </w:r>
          </w:p>
        </w:tc>
      </w:tr>
      <w:tr w:rsidR="00650280" w:rsidRPr="00650280" w14:paraId="4144576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CB0C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9AF9D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2AE5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5C4B6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AC7F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B33D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12241E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DA7B8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9C2248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00A0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B07AA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172E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EBA6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</w:tr>
      <w:tr w:rsidR="00650280" w:rsidRPr="00650280" w14:paraId="6943F07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4753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D5A1BE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ED49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306D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676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9D65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</w:tr>
      <w:tr w:rsidR="00650280" w:rsidRPr="00650280" w14:paraId="058BC6F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6D1F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6FD7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A031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90F69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5217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686F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B22A05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E5CD6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A3DE9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9E64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67BA3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3AC1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1E51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AC3937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A6EE7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BA0D55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24A1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C4DD4A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E2F86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098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3BE4A2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FD133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D747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D0732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6DED2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3499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ECAD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1D8A8C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2EDFC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F4CB96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72716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7537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F1A7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C2E50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</w:tr>
      <w:tr w:rsidR="00650280" w:rsidRPr="00650280" w14:paraId="7B9B13A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D01B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AEBC3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376D5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DF17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84D0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4C0C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6519207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4F0F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7F08A2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4749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DE71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C596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3F1E4B9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008A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FCBF6E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CAE9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787C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4ED2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E43D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B57D93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46DFD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05D18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434D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13634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D4BDD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839E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296FEE8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43628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05905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CCAA4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171E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2FAACB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C168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D8F65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FB5162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1E99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EED98D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0C47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14F9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9 (0.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6FD6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54F1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2F744C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11EAE1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10A0B8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697C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EE4E1B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6 (0.7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B41A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FCA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6922336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173A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2271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70F9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20E7E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15D3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693BA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F5662C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1B10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950D6F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52DD1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F90A7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1306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AF2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D5756E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018410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D83E0D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5497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31DC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E409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4814E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</w:tr>
      <w:tr w:rsidR="00650280" w:rsidRPr="00650280" w14:paraId="78398D1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AEE7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F295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5E1E4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BB53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7C05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E6A4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BC554C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E770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3CFAB0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E131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3B25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27963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BA0E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6E39B3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525E9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0389D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CBE5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3AF9F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94E1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91868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57504F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C5D4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47294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BE13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8FB21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40DF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BCAE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0CDBC8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4B86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D857D6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28EA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DB17E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7 (0.8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6182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E308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5A91AD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C69D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8C678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6CDC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4833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EA68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BC44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BD67BF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764D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3C99E3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BD9A3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D1C87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04FF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2726AFC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E5EB5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70879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0E35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2259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E284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0F25B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26A9CC5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3143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6FDFF0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2E0F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159E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792D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C4457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7768E0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11AF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425352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0737B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456D3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77B53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4EDA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1D63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3D67B9A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33B0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0DF30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3047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D33E7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9 (0.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33804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C80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6AE8FF3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491B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2BB3CF1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1DC4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503035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0 (0.8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32A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B43F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6EA4AD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938E3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2C488E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C528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BB89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85C19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60A0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234EE4B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4665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8AC58C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D6FE5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0E862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1089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8834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E20645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A98BD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766698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EB69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83F72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1455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277E2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</w:tr>
      <w:tr w:rsidR="00650280" w:rsidRPr="00650280" w14:paraId="52AE1B0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B5DE8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B25DB9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6643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2B802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DFD5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18C79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175CE17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C501C2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5610D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D0D2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39EC7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30E3C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9E0CC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17BC9E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4294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25199F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8D4BA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A9B86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7298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5B23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E411F4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4FC62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4D57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347FC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C163E4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0B70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59B9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178107A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592C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F1E376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411F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650F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194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B1226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5A55AA2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0E994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71A56C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8046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26CC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73BC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1658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48236C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6EC1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6AF443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7CB22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F0F5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FC0C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59ED897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7C7B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C95570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399D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5652A9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E94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22AA5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23CF79C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C0A8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20C13E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647E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68128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C0A2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3F5C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7A26E1E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7E88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3086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642AB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BE46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9A098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B3D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2FCF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296CA6C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0B4BC3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A4B86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4268D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BD91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3 (0.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732E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2 (0.4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F228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4 (0.29)</w:t>
            </w:r>
          </w:p>
        </w:tc>
      </w:tr>
      <w:tr w:rsidR="00650280" w:rsidRPr="00650280" w14:paraId="0301567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84705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7A308C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93AD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06B5C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C78C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2 (0.5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664F6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0.21)</w:t>
            </w:r>
          </w:p>
        </w:tc>
      </w:tr>
      <w:tr w:rsidR="00650280" w:rsidRPr="00650280" w14:paraId="1278E18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5F25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3F5B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9504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C82F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59D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4732E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1328762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7093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3C7C92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7C90F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D15B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A376D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13A18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3)</w:t>
            </w:r>
          </w:p>
        </w:tc>
      </w:tr>
      <w:tr w:rsidR="00650280" w:rsidRPr="00650280" w14:paraId="05E75F4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49CC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3BE5C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EAB9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FEE0F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DC47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C00E0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4B061F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83F62A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2B7EF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66AF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F5697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11679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C05C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27ABE05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AB2A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774A1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6168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055A3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630B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CC9C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9FC228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C98F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94949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1587E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0B65F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44FD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869B2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0E731C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C52B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2939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9A6E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89F0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CE213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DD25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15F84BD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06D1B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D4FFE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A6A32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2378A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D7DE6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7B0EE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</w:tr>
      <w:tr w:rsidR="00650280" w:rsidRPr="00650280" w14:paraId="6A980CF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82B50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6878C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EF62F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B42E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7A8B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34687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</w:tr>
      <w:tr w:rsidR="00650280" w:rsidRPr="00650280" w14:paraId="276EB14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36766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52697EB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2E69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9AD0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2E2C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4B66CE1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93A4C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725DBD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6F5D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5A8A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7B11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269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37CC6E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1FDBC7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343F8E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76FD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D5081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38C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4C55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365B8E2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E7F4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471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192DF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A8868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13AA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726F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3723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4E55D94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69FF6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A7909D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7A24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E7E3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1931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9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8982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5 (0.5)</w:t>
            </w:r>
          </w:p>
        </w:tc>
      </w:tr>
      <w:tr w:rsidR="00650280" w:rsidRPr="00650280" w14:paraId="5ECA45E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E7DE4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EA6275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414F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F9CD28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45B98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2 (0.3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EBF9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3 (0.62)</w:t>
            </w:r>
          </w:p>
        </w:tc>
      </w:tr>
      <w:tr w:rsidR="00650280" w:rsidRPr="00650280" w14:paraId="6ACB361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E825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4E9F7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D7D8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956A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14C90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71F4D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0BEC9D9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E6398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3942D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C6DDD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388A5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202F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D00F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56)</w:t>
            </w:r>
          </w:p>
        </w:tc>
      </w:tr>
      <w:tr w:rsidR="00650280" w:rsidRPr="00650280" w14:paraId="737F289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659CC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83BE3E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A38A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094D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E199C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D51B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</w:tr>
      <w:tr w:rsidR="00650280" w:rsidRPr="00650280" w14:paraId="4D13099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45141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5201A6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A1EB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DC951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5707B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CFF5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727A897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6477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F3AA4C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CF0E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5DBA3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BCB81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EF90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55592A3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F8EE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5E574E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EC303F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7C9F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F6702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3A804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1FEA89D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B67AB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8FAC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D117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721AA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74FF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89C8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1AF401B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B6D50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81616F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7B39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6259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FF48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93DF8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</w:tr>
      <w:tr w:rsidR="00650280" w:rsidRPr="00650280" w14:paraId="515B0DF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DF357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B631C1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390BD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8862D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4B8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5C9F6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8 (1)</w:t>
            </w:r>
          </w:p>
        </w:tc>
      </w:tr>
      <w:tr w:rsidR="00650280" w:rsidRPr="00650280" w14:paraId="14F44E7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33089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19DD05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F33B8B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418C3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ACBD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</w:tr>
      <w:tr w:rsidR="00650280" w:rsidRPr="00650280" w14:paraId="15CF230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B72F7C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998C1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A09B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77D0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9731F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64EC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3600428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7FD9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1C402A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A7CB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B2CD0E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5818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A7F8C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5CBE4B7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0563D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112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0D4731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5126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385BF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2C67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91142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F27949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6222B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EDBBF4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468C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7B307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0055C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4 (0.4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E84EE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32)</w:t>
            </w:r>
          </w:p>
        </w:tc>
      </w:tr>
      <w:tr w:rsidR="00650280" w:rsidRPr="00650280" w14:paraId="77DA689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7C2B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96C7C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7BC33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FFDC4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0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716EB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B2079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0 (0.53)</w:t>
            </w:r>
          </w:p>
        </w:tc>
      </w:tr>
      <w:tr w:rsidR="00650280" w:rsidRPr="00650280" w14:paraId="0C29A27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EBA4B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1A4F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5F3D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C6CC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9416F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40FCA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0E88AC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4A2B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C7E8A3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897C2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6BEC8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5D0DF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EEB02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</w:tr>
      <w:tr w:rsidR="00650280" w:rsidRPr="00650280" w14:paraId="3BA14FD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420E07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C51005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86D6C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EA94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4023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A29E5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</w:tr>
      <w:tr w:rsidR="00650280" w:rsidRPr="00650280" w14:paraId="6B0CAC2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67FC1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E1F8A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015C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35A5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0CE29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5DA19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00841E0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35BBB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86E7FF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31156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00FF4D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312B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5EEB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4596B65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7816FC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AAE336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DB8E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02E00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5999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677F9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5C1A46B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1DE3CC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5CEDD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1A72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B273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02A70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CE01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633958C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1774D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9EACD0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C751F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9F55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995BF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6B0F5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</w:tr>
      <w:tr w:rsidR="00650280" w:rsidRPr="00650280" w14:paraId="565D81B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A10672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252CD6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9E36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9AF80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D0D9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462DF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</w:tr>
      <w:tr w:rsidR="00650280" w:rsidRPr="00650280" w14:paraId="3B8B07A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4548E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690AAB7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6012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C4BD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8CA0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40E07E0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FB1191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1C3A2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EFF03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DF46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90F7F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477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0517EE3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5015A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E5BA79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3868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0536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FFE40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DC07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</w:tr>
      <w:tr w:rsidR="00650280" w:rsidRPr="00650280" w14:paraId="2E7B884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19DF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72191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598D02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7695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A4E7F7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CB30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EDC3C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709CEAA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27B20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E4C2A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0B74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7D6C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A750B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1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0717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4 (0.28)</w:t>
            </w:r>
          </w:p>
        </w:tc>
      </w:tr>
      <w:tr w:rsidR="00650280" w:rsidRPr="00650280" w14:paraId="732B73B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EE299A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62E64A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D9311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33D1CF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0 (0.2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8C1E5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7 (0.4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75ED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1 (0.29)</w:t>
            </w:r>
          </w:p>
        </w:tc>
      </w:tr>
      <w:tr w:rsidR="00650280" w:rsidRPr="00650280" w14:paraId="23BABB8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030EF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16211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4D85B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0FDC8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8CFEF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1E193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59FCC35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BA2F9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AC0C177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CAFD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7E0A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86C0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3658E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2)</w:t>
            </w:r>
          </w:p>
        </w:tc>
      </w:tr>
      <w:tr w:rsidR="00650280" w:rsidRPr="00650280" w14:paraId="3851EE43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0DF00B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62BBFC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6917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C3CE0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383E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 (0.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A76E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</w:tr>
      <w:tr w:rsidR="00650280" w:rsidRPr="00650280" w14:paraId="12E1421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2E40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B72347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54444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CC19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F58F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8C1A7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62B6A62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B06E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988324C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FE4F0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2A629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15D4C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91F6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1F37924E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1164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A57305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E5C9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677CA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255CF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6B80C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4D74871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F48F8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331C0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C777F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52DBE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B399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6BFA7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08395BB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A6E56D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607454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F8E12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E339E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31933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E84F5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</w:tr>
      <w:tr w:rsidR="00650280" w:rsidRPr="00650280" w14:paraId="7C3E1D2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80F09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C99F08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AC21B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961A5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7D193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3CB0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</w:tr>
      <w:tr w:rsidR="00650280" w:rsidRPr="00650280" w14:paraId="0FD2D02A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F17DB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4C6FDA5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195E1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3B10D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02C1D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TT</w:t>
            </w:r>
          </w:p>
        </w:tc>
      </w:tr>
      <w:tr w:rsidR="00650280" w:rsidRPr="00650280" w14:paraId="62BB35F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888F2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E9D332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57E5D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18C67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839D6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3A32C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21A92CD9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12229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9C6D1BB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68AD9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D8CF6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996F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63971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650280" w:rsidRPr="00650280" w14:paraId="066F5887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22A37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rs224363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895A75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4113B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9E10E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FC057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6AF61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F8122B1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A3DEC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1A73B4F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9B21A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5663F2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92C72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30 (0.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EF6E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32)</w:t>
            </w:r>
          </w:p>
        </w:tc>
      </w:tr>
      <w:tr w:rsidR="00650280" w:rsidRPr="00650280" w14:paraId="4315BC8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1CD12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90410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1C43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5C0C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1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55724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5 (0.4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0D44D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6 (0.43)</w:t>
            </w:r>
          </w:p>
        </w:tc>
      </w:tr>
      <w:tr w:rsidR="00650280" w:rsidRPr="00650280" w14:paraId="189A2B1C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EF30A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A2A892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DC7B2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16C727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6EF72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0D2D9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4FD27B6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74885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A9E7FA4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9385E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F85BCA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A3073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57C94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44)</w:t>
            </w:r>
          </w:p>
        </w:tc>
      </w:tr>
      <w:tr w:rsidR="00650280" w:rsidRPr="00650280" w14:paraId="421B8BD5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D4A53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D3DCF0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CFE3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64844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34459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5F17A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4 (0.5)</w:t>
            </w:r>
          </w:p>
        </w:tc>
      </w:tr>
      <w:tr w:rsidR="00650280" w:rsidRPr="00650280" w14:paraId="122D4AA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5D0314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EFEAAB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E8CE8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470D6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9B01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441D8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5DF3280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95287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3DD0CA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7FCFE4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57371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E86DD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CA32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6510F4D4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54A7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EA25B35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91E93A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AD424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40FA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6887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650280" w:rsidRPr="00650280" w14:paraId="3EA24AE8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8D485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51C73C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Black, not of Hispanic origi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92EBD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6E80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4B6A6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3EC1E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A5F866F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208DE7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2F0DF23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AD243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654594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1 (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F100AF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5 (0.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40CE5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</w:tr>
      <w:tr w:rsidR="00650280" w:rsidRPr="00650280" w14:paraId="71F451C0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B5109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64B2B09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BE9D23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9F094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33C02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5FB6C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6 (0.75)</w:t>
            </w:r>
          </w:p>
        </w:tc>
      </w:tr>
      <w:tr w:rsidR="00650280" w:rsidRPr="00650280" w14:paraId="11CAD0EB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F121F2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shd w:val="clear" w:color="auto" w:fill="auto"/>
            <w:noWrap/>
            <w:vAlign w:val="bottom"/>
            <w:hideMark/>
          </w:tcPr>
          <w:p w14:paraId="71B009A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Other or Unknown (mixed parents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6FCD4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2BC7D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A5DA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GG</w:t>
            </w:r>
          </w:p>
        </w:tc>
      </w:tr>
      <w:tr w:rsidR="00650280" w:rsidRPr="00650280" w14:paraId="17718102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CBD7F6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CCE009D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FA7196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E4465B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6BFA1C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66D12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650280" w:rsidRPr="00650280" w14:paraId="4BAF8716" w14:textId="77777777" w:rsidTr="00650280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6EEF08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2D506C8" w14:textId="77777777" w:rsidR="00650280" w:rsidRPr="00650280" w:rsidRDefault="00650280" w:rsidP="00650280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7210AE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F6BDE0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DF0BF9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B21E1" w14:textId="77777777" w:rsidR="00650280" w:rsidRPr="00650280" w:rsidRDefault="00650280" w:rsidP="00650280">
            <w:pPr>
              <w:jc w:val="left"/>
              <w:rPr>
                <w:color w:val="000000"/>
                <w:sz w:val="20"/>
                <w:szCs w:val="20"/>
              </w:rPr>
            </w:pPr>
            <w:r w:rsidRPr="00650280">
              <w:rPr>
                <w:color w:val="000000"/>
                <w:sz w:val="20"/>
                <w:szCs w:val="20"/>
              </w:rPr>
              <w:t>2 (1)</w:t>
            </w:r>
          </w:p>
        </w:tc>
      </w:tr>
    </w:tbl>
    <w:p w14:paraId="27DE225F" w14:textId="77777777" w:rsidR="00650280" w:rsidRDefault="00650280" w:rsidP="00E81B16"/>
    <w:p w14:paraId="0FD96604" w14:textId="77777777" w:rsidR="00051AD3" w:rsidRPr="00AE3CB8" w:rsidRDefault="00051AD3" w:rsidP="00051AD3">
      <w:pPr>
        <w:spacing w:after="160" w:line="259" w:lineRule="auto"/>
        <w:jc w:val="left"/>
        <w:rPr>
          <w:rFonts w:eastAsia="Calibri"/>
          <w:b/>
        </w:rPr>
      </w:pPr>
      <w:bookmarkStart w:id="3" w:name="_Hlk94012030"/>
      <w:r>
        <w:rPr>
          <w:rFonts w:eastAsia="Calibri"/>
          <w:b/>
        </w:rPr>
        <w:t>Supplementary Table 4</w:t>
      </w:r>
      <w:r w:rsidRPr="00AE3CB8">
        <w:rPr>
          <w:rFonts w:eastAsia="Calibri"/>
          <w:b/>
        </w:rPr>
        <w:t xml:space="preserve"> Persistent respiratory morbidity (PRM) </w:t>
      </w:r>
      <w:r w:rsidRPr="00AE3CB8">
        <w:rPr>
          <w:rFonts w:eastAsia="Calibri"/>
          <w:b/>
          <w:i/>
        </w:rPr>
        <w:t>vs</w:t>
      </w:r>
      <w:r w:rsidRPr="00AE3CB8">
        <w:rPr>
          <w:rFonts w:eastAsia="Calibri"/>
          <w:b/>
        </w:rPr>
        <w:t xml:space="preserve"> no PRM at </w:t>
      </w:r>
      <w:r>
        <w:rPr>
          <w:rFonts w:eastAsia="Calibri"/>
          <w:b/>
        </w:rPr>
        <w:t>6</w:t>
      </w:r>
      <w:r w:rsidRPr="00AE3CB8">
        <w:rPr>
          <w:rFonts w:eastAsia="Calibri"/>
          <w:b/>
        </w:rPr>
        <w:t xml:space="preserve"> months </w:t>
      </w:r>
      <w:r>
        <w:rPr>
          <w:rFonts w:eastAsia="Calibri"/>
          <w:b/>
        </w:rPr>
        <w:t>in the univariate and multivariate analysis</w:t>
      </w:r>
    </w:p>
    <w:tbl>
      <w:tblPr>
        <w:tblpPr w:leftFromText="180" w:rightFromText="180" w:vertAnchor="text" w:horzAnchor="page" w:tblpX="824" w:tblpY="-30"/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4"/>
        <w:gridCol w:w="1165"/>
        <w:gridCol w:w="561"/>
        <w:gridCol w:w="905"/>
        <w:gridCol w:w="705"/>
        <w:gridCol w:w="805"/>
        <w:gridCol w:w="990"/>
        <w:gridCol w:w="1530"/>
        <w:gridCol w:w="900"/>
        <w:gridCol w:w="1620"/>
        <w:gridCol w:w="990"/>
      </w:tblGrid>
      <w:tr w:rsidR="00051AD3" w:rsidRPr="00281F8B" w14:paraId="22635337" w14:textId="77777777" w:rsidTr="00806C3C">
        <w:trPr>
          <w:trHeight w:val="288"/>
        </w:trPr>
        <w:tc>
          <w:tcPr>
            <w:tcW w:w="894" w:type="dxa"/>
            <w:vAlign w:val="bottom"/>
          </w:tcPr>
          <w:bookmarkEnd w:id="3"/>
          <w:p w14:paraId="222B5037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2B120A0" w14:textId="77777777" w:rsidR="00051AD3" w:rsidRPr="00311ADF" w:rsidRDefault="00051AD3" w:rsidP="00806C3C">
            <w:pPr>
              <w:jc w:val="left"/>
              <w:rPr>
                <w:b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561" w:type="dxa"/>
          </w:tcPr>
          <w:p w14:paraId="103D8161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11ADF">
              <w:rPr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05" w:type="dxa"/>
          </w:tcPr>
          <w:p w14:paraId="22992568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705" w:type="dxa"/>
          </w:tcPr>
          <w:p w14:paraId="683CBEFA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775F7F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PR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793CE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No PRM</w:t>
            </w: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14:paraId="3D0E2BAA" w14:textId="77777777" w:rsidR="00051AD3" w:rsidRPr="00311ADF" w:rsidRDefault="00051AD3" w:rsidP="00806C3C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</w:tcPr>
          <w:p w14:paraId="63ADECD3" w14:textId="77777777" w:rsidR="00051AD3" w:rsidRPr="00311ADF" w:rsidRDefault="00051AD3" w:rsidP="00806C3C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051AD3" w:rsidRPr="00281F8B" w14:paraId="48DAD5C1" w14:textId="77777777" w:rsidTr="00806C3C">
        <w:trPr>
          <w:trHeight w:val="288"/>
        </w:trPr>
        <w:tc>
          <w:tcPr>
            <w:tcW w:w="894" w:type="dxa"/>
          </w:tcPr>
          <w:p w14:paraId="577C226C" w14:textId="77777777" w:rsidR="00051AD3" w:rsidRPr="00311ADF" w:rsidRDefault="00051AD3" w:rsidP="00806C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4160FA" w14:textId="77777777" w:rsidR="00051AD3" w:rsidRPr="00311ADF" w:rsidRDefault="00051AD3" w:rsidP="00806C3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</w:tcPr>
          <w:p w14:paraId="77322531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59C9C8DA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</w:tcPr>
          <w:p w14:paraId="2D2B3D5F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EDE27BF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A7BA1A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9B710E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4CF85C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E0A5D4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 xml:space="preserve">OR (95% </w:t>
            </w:r>
            <w:proofErr w:type="gramStart"/>
            <w:r w:rsidRPr="00311ADF">
              <w:rPr>
                <w:b/>
                <w:color w:val="000000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46B001" w14:textId="77777777" w:rsidR="00051AD3" w:rsidRPr="00311ADF" w:rsidRDefault="00051AD3" w:rsidP="00806C3C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311ADF">
              <w:rPr>
                <w:b/>
                <w:color w:val="000000"/>
                <w:sz w:val="20"/>
                <w:szCs w:val="20"/>
              </w:rPr>
              <w:t>p value*</w:t>
            </w:r>
          </w:p>
        </w:tc>
      </w:tr>
      <w:tr w:rsidR="00051AD3" w:rsidRPr="00281F8B" w14:paraId="07BDD0AF" w14:textId="77777777" w:rsidTr="00806C3C">
        <w:trPr>
          <w:trHeight w:val="288"/>
        </w:trPr>
        <w:tc>
          <w:tcPr>
            <w:tcW w:w="894" w:type="dxa"/>
          </w:tcPr>
          <w:p w14:paraId="0E471A38" w14:textId="77777777" w:rsidR="00051AD3" w:rsidRPr="00311ADF" w:rsidRDefault="00051AD3" w:rsidP="00806C3C">
            <w:pPr>
              <w:jc w:val="left"/>
              <w:rPr>
                <w:rFonts w:eastAsia="Calibri"/>
                <w:i/>
                <w:sz w:val="20"/>
                <w:szCs w:val="20"/>
              </w:rPr>
            </w:pPr>
            <w:r w:rsidRPr="00311ADF">
              <w:rPr>
                <w:rFonts w:eastAsia="Calibri"/>
                <w:i/>
                <w:sz w:val="20"/>
                <w:szCs w:val="20"/>
              </w:rPr>
              <w:t>SFTPC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C5864C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 w:rsidRPr="00311ADF">
              <w:rPr>
                <w:rFonts w:eastAsia="Calibri"/>
                <w:sz w:val="20"/>
                <w:szCs w:val="20"/>
              </w:rPr>
              <w:t>rs1124</w:t>
            </w:r>
          </w:p>
        </w:tc>
        <w:tc>
          <w:tcPr>
            <w:tcW w:w="561" w:type="dxa"/>
          </w:tcPr>
          <w:p w14:paraId="2CBDF50A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 w:rsidRPr="00311ADF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905" w:type="dxa"/>
          </w:tcPr>
          <w:p w14:paraId="0E6E5BE6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 w:rsidRPr="00311ADF">
              <w:rPr>
                <w:rFonts w:eastAsia="Calibri"/>
                <w:sz w:val="20"/>
                <w:szCs w:val="20"/>
              </w:rPr>
              <w:t>AA186</w:t>
            </w:r>
          </w:p>
        </w:tc>
        <w:tc>
          <w:tcPr>
            <w:tcW w:w="705" w:type="dxa"/>
          </w:tcPr>
          <w:p w14:paraId="3AC8432C" w14:textId="77777777" w:rsidR="00051AD3" w:rsidRPr="00311ADF" w:rsidRDefault="0005632F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C5C6CD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 w:rsidRPr="00311ADF">
              <w:rPr>
                <w:rFonts w:eastAsia="Calibri"/>
                <w:sz w:val="20"/>
                <w:szCs w:val="20"/>
              </w:rPr>
              <w:t>28 (2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687BD1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 w:rsidRPr="00311ADF">
              <w:rPr>
                <w:rFonts w:eastAsia="Calibri"/>
                <w:sz w:val="20"/>
                <w:szCs w:val="20"/>
              </w:rPr>
              <w:t>52 (3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2D67F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</w:t>
            </w:r>
            <w:r w:rsidRPr="00311ADF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.5</w:t>
            </w:r>
            <w:r w:rsidRPr="00311ADF">
              <w:rPr>
                <w:rFonts w:eastAsia="Calibri"/>
                <w:sz w:val="20"/>
                <w:szCs w:val="20"/>
              </w:rPr>
              <w:t>-1</w:t>
            </w:r>
            <w:r>
              <w:rPr>
                <w:rFonts w:eastAsia="Calibri"/>
                <w:sz w:val="20"/>
                <w:szCs w:val="20"/>
              </w:rPr>
              <w:t>50</w:t>
            </w:r>
            <w:r w:rsidRPr="00311ADF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CB8A3F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 w:rsidRPr="00311ADF">
              <w:rPr>
                <w:rFonts w:eastAsia="Calibri"/>
                <w:sz w:val="20"/>
                <w:szCs w:val="20"/>
              </w:rPr>
              <w:t>0.0</w:t>
            </w:r>
            <w:r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8370FF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.2</w:t>
            </w:r>
            <w:r w:rsidRPr="00311ADF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.</w:t>
            </w:r>
            <w:r w:rsidRPr="00311ADF">
              <w:rPr>
                <w:rFonts w:eastAsia="Calibri"/>
                <w:sz w:val="20"/>
                <w:szCs w:val="20"/>
              </w:rPr>
              <w:t>9-</w:t>
            </w:r>
            <w:r>
              <w:rPr>
                <w:rFonts w:eastAsia="Calibri"/>
                <w:sz w:val="20"/>
                <w:szCs w:val="20"/>
              </w:rPr>
              <w:t>217.9</w:t>
            </w:r>
            <w:r w:rsidRPr="00311ADF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92C5DF" w14:textId="77777777" w:rsidR="00051AD3" w:rsidRPr="00311ADF" w:rsidRDefault="00051AD3" w:rsidP="00806C3C">
            <w:pPr>
              <w:jc w:val="left"/>
              <w:rPr>
                <w:rFonts w:eastAsia="Calibri"/>
                <w:sz w:val="20"/>
                <w:szCs w:val="20"/>
              </w:rPr>
            </w:pPr>
            <w:r w:rsidRPr="00311ADF">
              <w:rPr>
                <w:rFonts w:eastAsia="Calibri"/>
                <w:sz w:val="20"/>
                <w:szCs w:val="20"/>
              </w:rPr>
              <w:t>0.03</w:t>
            </w:r>
          </w:p>
        </w:tc>
      </w:tr>
    </w:tbl>
    <w:p w14:paraId="17FB86CB" w14:textId="77777777" w:rsidR="00051AD3" w:rsidRDefault="00051AD3" w:rsidP="00051AD3">
      <w:pPr>
        <w:autoSpaceDE w:val="0"/>
        <w:autoSpaceDN w:val="0"/>
        <w:adjustRightInd w:val="0"/>
        <w:jc w:val="left"/>
        <w:rPr>
          <w:rFonts w:eastAsia="Calibri"/>
          <w:sz w:val="16"/>
          <w:szCs w:val="16"/>
        </w:rPr>
      </w:pPr>
      <w:proofErr w:type="spellStart"/>
      <w:r w:rsidRPr="00311ADF">
        <w:rPr>
          <w:rFonts w:eastAsia="Calibri"/>
          <w:sz w:val="16"/>
          <w:szCs w:val="16"/>
        </w:rPr>
        <w:t>Chr</w:t>
      </w:r>
      <w:proofErr w:type="spellEnd"/>
      <w:r w:rsidRPr="00311ADF">
        <w:rPr>
          <w:rFonts w:eastAsia="Calibri"/>
          <w:sz w:val="16"/>
          <w:szCs w:val="16"/>
        </w:rPr>
        <w:t xml:space="preserve"> = Chromosome, AA = </w:t>
      </w:r>
      <w:proofErr w:type="spellStart"/>
      <w:r w:rsidRPr="00311ADF">
        <w:rPr>
          <w:rFonts w:eastAsia="Calibri"/>
          <w:sz w:val="16"/>
          <w:szCs w:val="16"/>
        </w:rPr>
        <w:t>Aminoacid</w:t>
      </w:r>
      <w:proofErr w:type="spellEnd"/>
      <w:r w:rsidRPr="00311ADF">
        <w:rPr>
          <w:rFonts w:eastAsia="Calibri"/>
          <w:sz w:val="16"/>
          <w:szCs w:val="16"/>
        </w:rPr>
        <w:t>, n (%) = number of the given allele, in parenthesis the percentage of the given allele out of the possible alleles in the particular cohort</w:t>
      </w:r>
      <w:r>
        <w:rPr>
          <w:rFonts w:eastAsia="Calibri"/>
          <w:sz w:val="16"/>
          <w:szCs w:val="16"/>
        </w:rPr>
        <w:t xml:space="preserve"> is shown</w:t>
      </w:r>
      <w:r w:rsidRPr="00311ADF">
        <w:rPr>
          <w:rFonts w:eastAsia="Calibri"/>
          <w:sz w:val="16"/>
          <w:szCs w:val="16"/>
        </w:rPr>
        <w:t xml:space="preserve">. *: adjusted for </w:t>
      </w:r>
      <w:r>
        <w:rPr>
          <w:rFonts w:eastAsia="Calibri"/>
          <w:sz w:val="16"/>
          <w:szCs w:val="16"/>
        </w:rPr>
        <w:t>pulmonary dysfunction at discharge</w:t>
      </w:r>
      <w:r w:rsidRPr="00311ADF">
        <w:rPr>
          <w:rFonts w:eastAsia="Calibri"/>
          <w:sz w:val="16"/>
          <w:szCs w:val="16"/>
        </w:rPr>
        <w:t xml:space="preserve"> and positive bacterial culture.</w:t>
      </w:r>
      <w:r>
        <w:rPr>
          <w:rFonts w:eastAsia="Calibri"/>
          <w:sz w:val="16"/>
          <w:szCs w:val="16"/>
        </w:rPr>
        <w:t xml:space="preserve"> </w:t>
      </w:r>
    </w:p>
    <w:sectPr w:rsidR="00051AD3" w:rsidSect="002A3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E0F"/>
    <w:rsid w:val="00034E0F"/>
    <w:rsid w:val="00051AD3"/>
    <w:rsid w:val="0005632F"/>
    <w:rsid w:val="0008704B"/>
    <w:rsid w:val="001233BC"/>
    <w:rsid w:val="001C61F1"/>
    <w:rsid w:val="002A3441"/>
    <w:rsid w:val="002D6595"/>
    <w:rsid w:val="00342A30"/>
    <w:rsid w:val="003C030F"/>
    <w:rsid w:val="004904DC"/>
    <w:rsid w:val="004B4E46"/>
    <w:rsid w:val="00650280"/>
    <w:rsid w:val="00651A14"/>
    <w:rsid w:val="006E52F5"/>
    <w:rsid w:val="007E7273"/>
    <w:rsid w:val="00806C3C"/>
    <w:rsid w:val="00863580"/>
    <w:rsid w:val="009D7747"/>
    <w:rsid w:val="00AA0195"/>
    <w:rsid w:val="00BF4070"/>
    <w:rsid w:val="00C973A4"/>
    <w:rsid w:val="00D416F3"/>
    <w:rsid w:val="00E433F8"/>
    <w:rsid w:val="00E61D8C"/>
    <w:rsid w:val="00E8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11ADE"/>
  <w15:chartTrackingRefBased/>
  <w15:docId w15:val="{35790ACF-AF3A-4C42-9213-C6F9D5D5F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1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502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280"/>
    <w:rPr>
      <w:color w:val="800080"/>
      <w:u w:val="single"/>
    </w:rPr>
  </w:style>
  <w:style w:type="paragraph" w:customStyle="1" w:styleId="msonormal0">
    <w:name w:val="msonormal"/>
    <w:basedOn w:val="Normal"/>
    <w:rsid w:val="00650280"/>
    <w:pPr>
      <w:spacing w:before="100" w:beforeAutospacing="1" w:after="100" w:afterAutospacing="1"/>
      <w:jc w:val="left"/>
    </w:pPr>
  </w:style>
  <w:style w:type="paragraph" w:customStyle="1" w:styleId="xl63">
    <w:name w:val="xl63"/>
    <w:basedOn w:val="Normal"/>
    <w:rsid w:val="00650280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5">
    <w:name w:val="xl65"/>
    <w:basedOn w:val="Normal"/>
    <w:rsid w:val="00650280"/>
    <w:pPr>
      <w:spacing w:before="100" w:beforeAutospacing="1" w:after="100" w:afterAutospacing="1"/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3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30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9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27</Words>
  <Characters>1383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hi, Chintan</dc:creator>
  <cp:keywords/>
  <dc:description/>
  <cp:lastModifiedBy>Jophcy Kumar</cp:lastModifiedBy>
  <cp:revision>2</cp:revision>
  <dcterms:created xsi:type="dcterms:W3CDTF">2022-02-21T11:54:00Z</dcterms:created>
  <dcterms:modified xsi:type="dcterms:W3CDTF">2022-02-21T11:54:00Z</dcterms:modified>
</cp:coreProperties>
</file>